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209B65" w14:textId="77777777" w:rsidR="00082F55" w:rsidRDefault="00082F55" w:rsidP="00082F55">
      <w:proofErr w:type="spellStart"/>
      <w:r>
        <w:t>logFC</w:t>
      </w:r>
      <w:proofErr w:type="spellEnd"/>
      <w:r>
        <w:tab/>
      </w:r>
      <w:proofErr w:type="spellStart"/>
      <w:r>
        <w:t>AveExpr</w:t>
      </w:r>
      <w:proofErr w:type="spellEnd"/>
      <w:r>
        <w:tab/>
        <w:t>t</w:t>
      </w:r>
      <w:r>
        <w:tab/>
      </w:r>
      <w:proofErr w:type="spellStart"/>
      <w:r>
        <w:t>P.Value</w:t>
      </w:r>
      <w:proofErr w:type="spellEnd"/>
      <w:r>
        <w:tab/>
      </w:r>
      <w:proofErr w:type="spellStart"/>
      <w:r>
        <w:t>adj.</w:t>
      </w:r>
      <w:proofErr w:type="gramStart"/>
      <w:r>
        <w:t>P.Val</w:t>
      </w:r>
      <w:proofErr w:type="spellEnd"/>
      <w:proofErr w:type="gramEnd"/>
      <w:r>
        <w:tab/>
        <w:t>B</w:t>
      </w:r>
      <w:r>
        <w:tab/>
        <w:t>change</w:t>
      </w:r>
    </w:p>
    <w:p w14:paraId="47F65904" w14:textId="77777777" w:rsidR="00082F55" w:rsidRDefault="00082F55" w:rsidP="00082F55">
      <w:r>
        <w:t>C1S</w:t>
      </w:r>
      <w:r>
        <w:tab/>
        <w:t>1.67658112078968</w:t>
      </w:r>
      <w:r>
        <w:tab/>
        <w:t>7.24235775144928</w:t>
      </w:r>
      <w:r>
        <w:tab/>
        <w:t>18.8060021350239</w:t>
      </w:r>
      <w:r>
        <w:tab/>
        <w:t>2.04325623996266e-51</w:t>
      </w:r>
      <w:r>
        <w:tab/>
        <w:t>1.75699604074389e-47</w:t>
      </w:r>
      <w:r>
        <w:tab/>
        <w:t>106.299430621108</w:t>
      </w:r>
      <w:r>
        <w:tab/>
        <w:t>up</w:t>
      </w:r>
    </w:p>
    <w:p w14:paraId="50C1DACC" w14:textId="77777777" w:rsidR="00082F55" w:rsidRDefault="00082F55" w:rsidP="00082F55">
      <w:r>
        <w:t>CYBB</w:t>
      </w:r>
      <w:r>
        <w:tab/>
        <w:t>1.37972346996052</w:t>
      </w:r>
      <w:r>
        <w:tab/>
        <w:t>8.68778056123188</w:t>
      </w:r>
      <w:r>
        <w:tab/>
        <w:t>18.5268528726104</w:t>
      </w:r>
      <w:r>
        <w:tab/>
        <w:t>2.06828735221185e-50</w:t>
      </w:r>
      <w:r>
        <w:tab/>
        <w:t>7.49979919518762e-47</w:t>
      </w:r>
      <w:r>
        <w:tab/>
        <w:t>104.00490064649</w:t>
      </w:r>
      <w:r>
        <w:tab/>
        <w:t>up</w:t>
      </w:r>
    </w:p>
    <w:p w14:paraId="37F3B6FA" w14:textId="77777777" w:rsidR="00082F55" w:rsidRDefault="00082F55" w:rsidP="00082F55">
      <w:r>
        <w:t>CD53</w:t>
      </w:r>
      <w:r>
        <w:tab/>
        <w:t>1.54192106775467</w:t>
      </w:r>
      <w:r>
        <w:tab/>
        <w:t>8.7088223115942</w:t>
      </w:r>
      <w:r>
        <w:tab/>
        <w:t>18.4985256256907</w:t>
      </w:r>
      <w:r>
        <w:tab/>
        <w:t>2.61651326730583e-50</w:t>
      </w:r>
      <w:r>
        <w:tab/>
        <w:t>7.49979919518762e-47</w:t>
      </w:r>
      <w:r>
        <w:tab/>
        <w:t>103.771824539973</w:t>
      </w:r>
      <w:r>
        <w:tab/>
        <w:t>up</w:t>
      </w:r>
    </w:p>
    <w:p w14:paraId="1BBF59C2" w14:textId="77777777" w:rsidR="00082F55" w:rsidRDefault="00082F55" w:rsidP="00082F55">
      <w:r>
        <w:t>C1orf162</w:t>
      </w:r>
      <w:r>
        <w:tab/>
        <w:t>1.152763404617</w:t>
      </w:r>
      <w:r>
        <w:tab/>
        <w:t>7.83672560036232</w:t>
      </w:r>
      <w:r>
        <w:tab/>
        <w:t>18.0483928691599</w:t>
      </w:r>
      <w:r>
        <w:tab/>
        <w:t>1.10284977403967e-48</w:t>
      </w:r>
      <w:r>
        <w:tab/>
        <w:t>2.37085130174178e-45</w:t>
      </w:r>
      <w:r>
        <w:tab/>
        <w:t>100.062934499114</w:t>
      </w:r>
      <w:r>
        <w:tab/>
        <w:t>up</w:t>
      </w:r>
    </w:p>
    <w:p w14:paraId="16E31F27" w14:textId="77777777" w:rsidR="00082F55" w:rsidRDefault="00082F55" w:rsidP="00082F55">
      <w:r>
        <w:t>LAIR1</w:t>
      </w:r>
      <w:r>
        <w:tab/>
        <w:t>1.00292771036589</w:t>
      </w:r>
      <w:r>
        <w:tab/>
        <w:t>6.63676731304348</w:t>
      </w:r>
      <w:r>
        <w:tab/>
        <w:t>17.838787510318</w:t>
      </w:r>
      <w:r>
        <w:tab/>
        <w:t>6.31478225921688e-48</w:t>
      </w:r>
      <w:r>
        <w:tab/>
        <w:t>1.08601625294012e-44</w:t>
      </w:r>
      <w:r>
        <w:tab/>
        <w:t>98.3328935853224</w:t>
      </w:r>
      <w:r>
        <w:tab/>
        <w:t>up</w:t>
      </w:r>
    </w:p>
    <w:p w14:paraId="222ECD13" w14:textId="77777777" w:rsidR="00082F55" w:rsidRDefault="00082F55" w:rsidP="00082F55">
      <w:r>
        <w:t>HLA.DMA</w:t>
      </w:r>
      <w:r>
        <w:tab/>
        <w:t>1.24055760471703</w:t>
      </w:r>
      <w:r>
        <w:tab/>
        <w:t>8.32864057101449</w:t>
      </w:r>
      <w:r>
        <w:tab/>
        <w:t>17.7147110679798</w:t>
      </w:r>
      <w:r>
        <w:tab/>
        <w:t>1.77536092366295e-47</w:t>
      </w:r>
      <w:r>
        <w:tab/>
        <w:t>2.31950597868905e-44</w:t>
      </w:r>
      <w:r>
        <w:tab/>
        <w:t>97.30802266932</w:t>
      </w:r>
      <w:r>
        <w:tab/>
        <w:t>up</w:t>
      </w:r>
    </w:p>
    <w:p w14:paraId="787E0453" w14:textId="77777777" w:rsidR="00082F55" w:rsidRDefault="00082F55" w:rsidP="00082F55">
      <w:r>
        <w:t>CTSS</w:t>
      </w:r>
      <w:r>
        <w:tab/>
        <w:t>1.3182470964517</w:t>
      </w:r>
      <w:r>
        <w:tab/>
        <w:t>6.64173914528986</w:t>
      </w:r>
      <w:r>
        <w:tab/>
        <w:t>17.7073172672304</w:t>
      </w:r>
      <w:r>
        <w:tab/>
        <w:t>1.88818953957708e-47</w:t>
      </w:r>
      <w:r>
        <w:tab/>
        <w:t>2.31950597868905e-44</w:t>
      </w:r>
      <w:r>
        <w:tab/>
        <w:t>97.246933193681</w:t>
      </w:r>
      <w:r>
        <w:tab/>
        <w:t>up</w:t>
      </w:r>
    </w:p>
    <w:p w14:paraId="1578EDB9" w14:textId="77777777" w:rsidR="00082F55" w:rsidRDefault="00082F55" w:rsidP="00082F55">
      <w:r>
        <w:t>C3</w:t>
      </w:r>
      <w:r>
        <w:tab/>
        <w:t>2.18521886575941</w:t>
      </w:r>
      <w:r>
        <w:tab/>
        <w:t>7.41646183369565</w:t>
      </w:r>
      <w:r>
        <w:tab/>
        <w:t>17.5036117368155</w:t>
      </w:r>
      <w:r>
        <w:tab/>
        <w:t>1.03171717023831e-46</w:t>
      </w:r>
      <w:r>
        <w:tab/>
        <w:t>1.1089669933599e-43</w:t>
      </w:r>
      <w:r>
        <w:tab/>
        <w:t>95.5631862771387</w:t>
      </w:r>
      <w:r>
        <w:tab/>
        <w:t>up</w:t>
      </w:r>
    </w:p>
    <w:p w14:paraId="5B449890" w14:textId="77777777" w:rsidR="00082F55" w:rsidRDefault="00082F55" w:rsidP="00082F55">
      <w:r>
        <w:t>HLA.DRA</w:t>
      </w:r>
      <w:r>
        <w:tab/>
        <w:t>1.29231218344828</w:t>
      </w:r>
      <w:r>
        <w:tab/>
        <w:t>10.1844501253623</w:t>
      </w:r>
      <w:r>
        <w:tab/>
        <w:t>17.4346778868302</w:t>
      </w:r>
      <w:r>
        <w:tab/>
        <w:t>1.83336918323381e-46</w:t>
      </w:r>
      <w:r>
        <w:tab/>
        <w:t>1.75168240073639e-43</w:t>
      </w:r>
      <w:r>
        <w:tab/>
        <w:t>94.9931323131048</w:t>
      </w:r>
      <w:r>
        <w:tab/>
        <w:t>up</w:t>
      </w:r>
    </w:p>
    <w:p w14:paraId="719DBBA7" w14:textId="77777777" w:rsidR="00082F55" w:rsidRDefault="00082F55" w:rsidP="00082F55">
      <w:r>
        <w:t>CD74</w:t>
      </w:r>
      <w:r>
        <w:tab/>
        <w:t>1.39098686138984</w:t>
      </w:r>
      <w:r>
        <w:tab/>
        <w:t>9.97998152572464</w:t>
      </w:r>
      <w:r>
        <w:tab/>
        <w:t>17.2647980567632</w:t>
      </w:r>
      <w:r>
        <w:tab/>
        <w:t>7.56477124443747e-46</w:t>
      </w:r>
      <w:r>
        <w:tab/>
        <w:t>6.50494679309178e-43</w:t>
      </w:r>
      <w:r>
        <w:tab/>
        <w:t>93.5877815731981</w:t>
      </w:r>
      <w:r>
        <w:tab/>
        <w:t>up</w:t>
      </w:r>
    </w:p>
    <w:p w14:paraId="4B34F2B9" w14:textId="77777777" w:rsidR="00082F55" w:rsidRDefault="00082F55" w:rsidP="00082F55">
      <w:r>
        <w:t>C1R</w:t>
      </w:r>
      <w:r>
        <w:tab/>
        <w:t>1.56268362135825</w:t>
      </w:r>
      <w:r>
        <w:tab/>
        <w:t>7.26344420543478</w:t>
      </w:r>
      <w:r>
        <w:tab/>
        <w:t>17.2305684994346</w:t>
      </w:r>
      <w:r>
        <w:tab/>
        <w:t>1.00660059372171e-45</w:t>
      </w:r>
      <w:r>
        <w:tab/>
        <w:t>7.86887136855722e-43</w:t>
      </w:r>
      <w:r>
        <w:tab/>
        <w:t>93.3045331132965</w:t>
      </w:r>
      <w:r>
        <w:tab/>
        <w:t>up</w:t>
      </w:r>
    </w:p>
    <w:p w14:paraId="49508331" w14:textId="77777777" w:rsidR="00082F55" w:rsidRDefault="00082F55" w:rsidP="00082F55">
      <w:r>
        <w:t>CTSH</w:t>
      </w:r>
      <w:r>
        <w:tab/>
        <w:t>1.31518927586733</w:t>
      </w:r>
      <w:r>
        <w:tab/>
        <w:t>6.76762310905797</w:t>
      </w:r>
      <w:r>
        <w:tab/>
        <w:t>17.1972854789139</w:t>
      </w:r>
      <w:r>
        <w:tab/>
        <w:t>1.32891637247309e-45</w:t>
      </w:r>
      <w:r>
        <w:tab/>
        <w:t>9.18523015860678e-43</w:t>
      </w:r>
      <w:r>
        <w:tab/>
        <w:t>93.0290937247977</w:t>
      </w:r>
      <w:r>
        <w:tab/>
        <w:t>up</w:t>
      </w:r>
    </w:p>
    <w:p w14:paraId="30C5BC6E" w14:textId="77777777" w:rsidR="00082F55" w:rsidRDefault="00082F55" w:rsidP="00082F55">
      <w:r>
        <w:t>DOCK2</w:t>
      </w:r>
      <w:r>
        <w:tab/>
        <w:t>1.23810703413003</w:t>
      </w:r>
      <w:r>
        <w:tab/>
        <w:t>6.24143895036232</w:t>
      </w:r>
      <w:r>
        <w:tab/>
        <w:t>17.1920196571946</w:t>
      </w:r>
      <w:r>
        <w:tab/>
        <w:t>1.38862649217221e-45</w:t>
      </w:r>
      <w:r>
        <w:tab/>
        <w:t>9.18523015860678e-43</w:t>
      </w:r>
      <w:r>
        <w:tab/>
        <w:t>92.9855134518765</w:t>
      </w:r>
      <w:r>
        <w:tab/>
        <w:t>up</w:t>
      </w:r>
    </w:p>
    <w:p w14:paraId="2CDA8255" w14:textId="77777777" w:rsidR="00082F55" w:rsidRDefault="00082F55" w:rsidP="00082F55">
      <w:r>
        <w:t>IFITM1</w:t>
      </w:r>
      <w:r>
        <w:tab/>
        <w:t>1.38181412535404</w:t>
      </w:r>
      <w:r>
        <w:tab/>
        <w:t>8.42767521050725</w:t>
      </w:r>
      <w:r>
        <w:tab/>
        <w:t>17.1574257004876</w:t>
      </w:r>
      <w:r>
        <w:tab/>
        <w:t>1.85348379351483e-45</w:t>
      </w:r>
      <w:r>
        <w:tab/>
        <w:t>1.13843622431672e-42</w:t>
      </w:r>
      <w:r>
        <w:tab/>
        <w:t>92.699198179932</w:t>
      </w:r>
      <w:r>
        <w:tab/>
        <w:t>up</w:t>
      </w:r>
    </w:p>
    <w:p w14:paraId="55C6BD76" w14:textId="77777777" w:rsidR="00082F55" w:rsidRDefault="00082F55" w:rsidP="00082F55">
      <w:r>
        <w:t>CSF1R</w:t>
      </w:r>
      <w:r>
        <w:tab/>
        <w:t>1.10055894783364</w:t>
      </w:r>
      <w:r>
        <w:tab/>
        <w:t>6.74249260543478</w:t>
      </w:r>
      <w:r>
        <w:tab/>
        <w:t>17.1254287900049</w:t>
      </w:r>
      <w:r>
        <w:tab/>
        <w:t>2.42095177231429e-45</w:t>
      </w:r>
      <w:r>
        <w:tab/>
        <w:t>1.38785095267537e-42</w:t>
      </w:r>
      <w:r>
        <w:tab/>
        <w:t>92.4343570746106</w:t>
      </w:r>
      <w:r>
        <w:tab/>
        <w:t>up</w:t>
      </w:r>
    </w:p>
    <w:p w14:paraId="445F35C1" w14:textId="77777777" w:rsidR="00082F55" w:rsidRDefault="00082F55" w:rsidP="00082F55">
      <w:r>
        <w:t>FGL2</w:t>
      </w:r>
      <w:r>
        <w:tab/>
        <w:t>1.27683124550145</w:t>
      </w:r>
      <w:r>
        <w:tab/>
        <w:t>7.45501935978261</w:t>
      </w:r>
      <w:r>
        <w:tab/>
        <w:t>17.1127837730396</w:t>
      </w:r>
      <w:r>
        <w:tab/>
        <w:t>2.69048029495987e-45</w:t>
      </w:r>
      <w:r>
        <w:tab/>
        <w:t>1.44596500352249e-42</w:t>
      </w:r>
      <w:r>
        <w:tab/>
        <w:t>92.3296880736012</w:t>
      </w:r>
      <w:r>
        <w:tab/>
        <w:t>up</w:t>
      </w:r>
    </w:p>
    <w:p w14:paraId="139DF772" w14:textId="77777777" w:rsidR="00082F55" w:rsidRDefault="00082F55" w:rsidP="00082F55">
      <w:r>
        <w:t>LAPTM5</w:t>
      </w:r>
      <w:r>
        <w:tab/>
        <w:t>1.24554985318768</w:t>
      </w:r>
      <w:r>
        <w:tab/>
        <w:t>9.57595150108696</w:t>
      </w:r>
      <w:r>
        <w:tab/>
        <w:t>17.0724236164053</w:t>
      </w:r>
      <w:r>
        <w:tab/>
        <w:t>3.76843099151736e-45</w:t>
      </w:r>
      <w:r>
        <w:tab/>
        <w:t>1.90538544557076e-42</w:t>
      </w:r>
      <w:r>
        <w:tab/>
        <w:t>91.9955886503238</w:t>
      </w:r>
      <w:r>
        <w:tab/>
        <w:t>up</w:t>
      </w:r>
    </w:p>
    <w:p w14:paraId="2E2A8B16" w14:textId="77777777" w:rsidR="00082F55" w:rsidRDefault="00082F55" w:rsidP="00082F55">
      <w:r>
        <w:t>AOAH</w:t>
      </w:r>
      <w:r>
        <w:tab/>
        <w:t>1.4717192496815</w:t>
      </w:r>
      <w:r>
        <w:tab/>
        <w:t>6.81662494456522</w:t>
      </w:r>
      <w:r>
        <w:tab/>
        <w:t>17.0656259662524</w:t>
      </w:r>
      <w:r>
        <w:tab/>
        <w:t>3.98847982559295e-45</w:t>
      </w:r>
      <w:r>
        <w:tab/>
        <w:t>1.90538544557076e-42</w:t>
      </w:r>
      <w:r>
        <w:tab/>
        <w:t>91.9393153281989</w:t>
      </w:r>
      <w:r>
        <w:tab/>
        <w:t>up</w:t>
      </w:r>
    </w:p>
    <w:p w14:paraId="31268716" w14:textId="77777777" w:rsidR="00082F55" w:rsidRDefault="00082F55" w:rsidP="00082F55">
      <w:r>
        <w:t>LCP2</w:t>
      </w:r>
      <w:r>
        <w:tab/>
        <w:t>1.19733111993683</w:t>
      </w:r>
      <w:r>
        <w:tab/>
        <w:t>7.37270399710145</w:t>
      </w:r>
      <w:r>
        <w:tab/>
        <w:t>17.055572613787</w:t>
      </w:r>
      <w:r>
        <w:tab/>
        <w:t>4.33769771390967e-45</w:t>
      </w:r>
      <w:r>
        <w:tab/>
        <w:t>1.96315066536364e-42</w:t>
      </w:r>
      <w:r>
        <w:tab/>
        <w:t>91.8560887816973</w:t>
      </w:r>
      <w:r>
        <w:tab/>
        <w:t>up</w:t>
      </w:r>
    </w:p>
    <w:p w14:paraId="2E192465" w14:textId="77777777" w:rsidR="00082F55" w:rsidRDefault="00082F55" w:rsidP="00082F55">
      <w:r>
        <w:t>CTSC</w:t>
      </w:r>
      <w:r>
        <w:tab/>
        <w:t>1.06232160067912</w:t>
      </w:r>
      <w:r>
        <w:tab/>
        <w:t>8.26573229673913</w:t>
      </w:r>
      <w:r>
        <w:tab/>
        <w:t>16.8777887126554</w:t>
      </w:r>
      <w:r>
        <w:tab/>
        <w:t>1.9141446335447e-44</w:t>
      </w:r>
      <w:r>
        <w:tab/>
        <w:t>7.48169531993222e-42</w:t>
      </w:r>
      <w:r>
        <w:tab/>
        <w:t>90.3840648716231</w:t>
      </w:r>
      <w:r>
        <w:tab/>
        <w:t>up</w:t>
      </w:r>
    </w:p>
    <w:p w14:paraId="15960286" w14:textId="77777777" w:rsidR="00082F55" w:rsidRDefault="00082F55" w:rsidP="00082F55">
      <w:r>
        <w:t>EVI2B</w:t>
      </w:r>
      <w:r>
        <w:tab/>
        <w:t>1.70066643212424</w:t>
      </w:r>
      <w:r>
        <w:tab/>
        <w:t>8.07340088478261</w:t>
      </w:r>
      <w:r>
        <w:tab/>
        <w:t>16.8448028338942</w:t>
      </w:r>
      <w:r>
        <w:tab/>
        <w:t>2.52122850469992e-44</w:t>
      </w:r>
      <w:r>
        <w:tab/>
        <w:t>9.42610604865851e-42</w:t>
      </w:r>
      <w:r>
        <w:tab/>
        <w:t>90.1109036216818</w:t>
      </w:r>
      <w:r>
        <w:tab/>
        <w:t>up</w:t>
      </w:r>
    </w:p>
    <w:p w14:paraId="36EB7B43" w14:textId="77777777" w:rsidR="00082F55" w:rsidRDefault="00082F55" w:rsidP="00082F55">
      <w:r>
        <w:t>CD4</w:t>
      </w:r>
      <w:r>
        <w:tab/>
        <w:t>1.05185536749144</w:t>
      </w:r>
      <w:r>
        <w:tab/>
        <w:t>7.01821219021739</w:t>
      </w:r>
      <w:r>
        <w:tab/>
        <w:t>16.7603150553425</w:t>
      </w:r>
      <w:r>
        <w:lastRenderedPageBreak/>
        <w:tab/>
        <w:t>5.10578343262992e-44</w:t>
      </w:r>
      <w:r>
        <w:tab/>
        <w:t>1.75618526948739e-41</w:t>
      </w:r>
      <w:r>
        <w:tab/>
        <w:t>89.411199544443</w:t>
      </w:r>
      <w:r>
        <w:tab/>
        <w:t>up</w:t>
      </w:r>
    </w:p>
    <w:p w14:paraId="02E4961B" w14:textId="77777777" w:rsidR="00082F55" w:rsidRDefault="00082F55" w:rsidP="00082F55">
      <w:r>
        <w:t>NOTCH2</w:t>
      </w:r>
      <w:r>
        <w:tab/>
        <w:t>1.03830573428271</w:t>
      </w:r>
      <w:r>
        <w:tab/>
        <w:t>6.58409229601449</w:t>
      </w:r>
      <w:r>
        <w:tab/>
        <w:t>16.4460281389276</w:t>
      </w:r>
      <w:r>
        <w:tab/>
        <w:t>7.04944671474267e-43</w:t>
      </w:r>
      <w:r>
        <w:tab/>
        <w:t>2.33146893461816e-40</w:t>
      </w:r>
      <w:r>
        <w:tab/>
        <w:t>86.8080313753969</w:t>
      </w:r>
      <w:r>
        <w:tab/>
        <w:t>up</w:t>
      </w:r>
    </w:p>
    <w:p w14:paraId="165F3858" w14:textId="77777777" w:rsidR="00082F55" w:rsidRDefault="00082F55" w:rsidP="00082F55">
      <w:r>
        <w:t>IRF8</w:t>
      </w:r>
      <w:r>
        <w:tab/>
        <w:t>1.29001474788629</w:t>
      </w:r>
      <w:r>
        <w:tab/>
        <w:t>6.9271607576087</w:t>
      </w:r>
      <w:r>
        <w:tab/>
        <w:t>16.2237016520716</w:t>
      </w:r>
      <w:r>
        <w:tab/>
        <w:t>4.51455882746864e-42</w:t>
      </w:r>
      <w:r>
        <w:tab/>
        <w:t>1.38645326276439e-39</w:t>
      </w:r>
      <w:r>
        <w:tab/>
        <w:t>84.9666122083904</w:t>
      </w:r>
      <w:r>
        <w:tab/>
        <w:t>up</w:t>
      </w:r>
    </w:p>
    <w:p w14:paraId="5E0133BA" w14:textId="77777777" w:rsidR="00082F55" w:rsidRDefault="00082F55" w:rsidP="00082F55">
      <w:r>
        <w:t>FYB</w:t>
      </w:r>
      <w:r>
        <w:tab/>
        <w:t>1.59917886037905</w:t>
      </w:r>
      <w:r>
        <w:tab/>
        <w:t>6.85821325326087</w:t>
      </w:r>
      <w:r>
        <w:tab/>
        <w:t>16.0007592879322</w:t>
      </w:r>
      <w:r>
        <w:tab/>
        <w:t>2.9047309084982e-41</w:t>
      </w:r>
      <w:r>
        <w:tab/>
        <w:t>8.0573487361858e-39</w:t>
      </w:r>
      <w:r>
        <w:tab/>
        <w:t>83.1205419416337</w:t>
      </w:r>
      <w:r>
        <w:tab/>
        <w:t>up</w:t>
      </w:r>
    </w:p>
    <w:p w14:paraId="6F2A5A68" w14:textId="77777777" w:rsidR="00082F55" w:rsidRDefault="00082F55" w:rsidP="00082F55">
      <w:r>
        <w:t>HLA.E</w:t>
      </w:r>
      <w:r>
        <w:tab/>
        <w:t>1.01874725518821</w:t>
      </w:r>
      <w:r>
        <w:tab/>
        <w:t>8.14103208442029</w:t>
      </w:r>
      <w:r>
        <w:tab/>
        <w:t>15.9916696074735</w:t>
      </w:r>
      <w:r>
        <w:tab/>
        <w:t>3.13373790664088e-41</w:t>
      </w:r>
      <w:r>
        <w:tab/>
        <w:t>8.16576129066817e-39</w:t>
      </w:r>
      <w:r>
        <w:tab/>
        <w:t>83.0452898067464</w:t>
      </w:r>
      <w:r>
        <w:tab/>
        <w:t>up</w:t>
      </w:r>
    </w:p>
    <w:p w14:paraId="46DB40F1" w14:textId="77777777" w:rsidR="00082F55" w:rsidRDefault="00082F55" w:rsidP="00082F55">
      <w:r>
        <w:t>HLA.B</w:t>
      </w:r>
      <w:r>
        <w:tab/>
        <w:t>1.05810255832588</w:t>
      </w:r>
      <w:r>
        <w:tab/>
        <w:t>10.9409538166667</w:t>
      </w:r>
      <w:r>
        <w:tab/>
        <w:t>15.9236950246616</w:t>
      </w:r>
      <w:r>
        <w:tab/>
        <w:t>5.5271393008086e-41</w:t>
      </w:r>
      <w:r>
        <w:tab/>
        <w:t>1.3124283013022e-38</w:t>
      </w:r>
      <w:r>
        <w:tab/>
        <w:t>82.4825837389096</w:t>
      </w:r>
      <w:r>
        <w:tab/>
        <w:t>up</w:t>
      </w:r>
    </w:p>
    <w:p w14:paraId="64572C73" w14:textId="77777777" w:rsidR="00082F55" w:rsidRDefault="00082F55" w:rsidP="00082F55">
      <w:r>
        <w:t>GPR65</w:t>
      </w:r>
      <w:r>
        <w:tab/>
        <w:t>1.08508941590419</w:t>
      </w:r>
      <w:r>
        <w:tab/>
        <w:t>6.07366686268116</w:t>
      </w:r>
      <w:r>
        <w:tab/>
        <w:t>15.9197094679546</w:t>
      </w:r>
      <w:r>
        <w:tab/>
        <w:t>5.7141107359263e-41</w:t>
      </w:r>
      <w:r>
        <w:tab/>
        <w:t>1.3124283013022e-38</w:t>
      </w:r>
      <w:r>
        <w:tab/>
        <w:t>82.4495931954791</w:t>
      </w:r>
      <w:r>
        <w:tab/>
        <w:t>up</w:t>
      </w:r>
    </w:p>
    <w:p w14:paraId="7F511BE1" w14:textId="77777777" w:rsidR="00082F55" w:rsidRDefault="00082F55" w:rsidP="00082F55">
      <w:r>
        <w:t>HLA.DMB</w:t>
      </w:r>
      <w:r>
        <w:tab/>
        <w:t>1.13993776607528</w:t>
      </w:r>
      <w:r>
        <w:tab/>
        <w:t>7.40138181376812</w:t>
      </w:r>
      <w:r>
        <w:tab/>
        <w:t>15.8715224841367</w:t>
      </w:r>
      <w:r>
        <w:tab/>
        <w:t>8.54324531098061e-41</w:t>
      </w:r>
      <w:r>
        <w:tab/>
        <w:t>1.79178942510054e-38</w:t>
      </w:r>
      <w:r>
        <w:tab/>
        <w:t>82.0507489980978</w:t>
      </w:r>
      <w:r>
        <w:tab/>
        <w:t>up</w:t>
      </w:r>
    </w:p>
    <w:p w14:paraId="65A77A5A" w14:textId="77777777" w:rsidR="00082F55" w:rsidRDefault="00082F55" w:rsidP="00082F55">
      <w:r>
        <w:t>ARHGDIB</w:t>
      </w:r>
      <w:r>
        <w:tab/>
        <w:t>1.2175407978626</w:t>
      </w:r>
      <w:r>
        <w:tab/>
        <w:t>8.76530917898551</w:t>
      </w:r>
      <w:r>
        <w:tab/>
        <w:t>15.7274483874403</w:t>
      </w:r>
      <w:r>
        <w:tab/>
        <w:t>2.84281116743542e-40</w:t>
      </w:r>
      <w:r>
        <w:tab/>
        <w:t>5.55575755199481e-38</w:t>
      </w:r>
      <w:r>
        <w:tab/>
        <w:t>80.8585500889674</w:t>
      </w:r>
      <w:r>
        <w:tab/>
        <w:t>up</w:t>
      </w:r>
    </w:p>
    <w:p w14:paraId="650DB306" w14:textId="77777777" w:rsidR="00082F55" w:rsidRDefault="00082F55" w:rsidP="00082F55">
      <w:r>
        <w:t>FPR3</w:t>
      </w:r>
      <w:r>
        <w:tab/>
        <w:t>1.1353871729034</w:t>
      </w:r>
      <w:r>
        <w:tab/>
        <w:t>6.81147022572464</w:t>
      </w:r>
      <w:r>
        <w:tab/>
        <w:t>15.6883665500022</w:t>
      </w:r>
      <w:r>
        <w:tab/>
        <w:t>3.93860434653773e-40</w:t>
      </w:r>
      <w:r>
        <w:tab/>
        <w:t>7.36262147301694e-38</w:t>
      </w:r>
      <w:r>
        <w:tab/>
        <w:t>80.535239949278</w:t>
      </w:r>
      <w:r>
        <w:tab/>
        <w:t>up</w:t>
      </w:r>
    </w:p>
    <w:p w14:paraId="5999CF56" w14:textId="77777777" w:rsidR="00082F55" w:rsidRDefault="00082F55" w:rsidP="00082F55">
      <w:r>
        <w:t>C3AR1</w:t>
      </w:r>
      <w:r>
        <w:tab/>
        <w:t>1.12527492245854</w:t>
      </w:r>
      <w:r>
        <w:tab/>
        <w:t>6.48701142427536</w:t>
      </w:r>
      <w:r>
        <w:tab/>
        <w:t>15.6484325002045</w:t>
      </w:r>
      <w:r>
        <w:tab/>
        <w:t>5.49547947599859e-40</w:t>
      </w:r>
      <w:r>
        <w:tab/>
        <w:t>1.00543889391727e-37</w:t>
      </w:r>
      <w:r>
        <w:tab/>
        <w:t>80.2049227904939</w:t>
      </w:r>
      <w:r>
        <w:tab/>
        <w:t>up</w:t>
      </w:r>
    </w:p>
    <w:p w14:paraId="7CB3EE21" w14:textId="77777777" w:rsidR="00082F55" w:rsidRDefault="00082F55" w:rsidP="00082F55">
      <w:r>
        <w:t>AHR</w:t>
      </w:r>
      <w:r>
        <w:tab/>
        <w:t>1.2353517305712</w:t>
      </w:r>
      <w:r>
        <w:tab/>
        <w:t>7.65998576884058</w:t>
      </w:r>
      <w:r>
        <w:tab/>
        <w:t>15.6283160200619</w:t>
      </w:r>
      <w:r>
        <w:tab/>
        <w:t>6.49936844723559e-40</w:t>
      </w:r>
      <w:r>
        <w:tab/>
        <w:t>1.16433477662039e-37</w:t>
      </w:r>
      <w:r>
        <w:tab/>
        <w:t>80.0385451688813</w:t>
      </w:r>
      <w:r>
        <w:tab/>
        <w:t>up</w:t>
      </w:r>
    </w:p>
    <w:p w14:paraId="1DC36AAA" w14:textId="77777777" w:rsidR="00082F55" w:rsidRDefault="00082F55" w:rsidP="00082F55">
      <w:r>
        <w:t>ALOX5AP</w:t>
      </w:r>
      <w:r>
        <w:tab/>
        <w:t>1.30392403771519</w:t>
      </w:r>
      <w:r>
        <w:tab/>
        <w:t>6.75917547971015</w:t>
      </w:r>
      <w:r>
        <w:tab/>
        <w:t>15.435529962291</w:t>
      </w:r>
      <w:r>
        <w:tab/>
        <w:t>3.24263028977835e-39</w:t>
      </w:r>
      <w:r>
        <w:tab/>
        <w:t>5.4673289925106e-37</w:t>
      </w:r>
      <w:r>
        <w:tab/>
        <w:t>78.4447136651521</w:t>
      </w:r>
      <w:r>
        <w:tab/>
        <w:t>up</w:t>
      </w:r>
    </w:p>
    <w:p w14:paraId="6CDFCD34" w14:textId="77777777" w:rsidR="00082F55" w:rsidRDefault="00082F55" w:rsidP="00082F55">
      <w:r>
        <w:t>GIMAP4</w:t>
      </w:r>
      <w:r>
        <w:tab/>
        <w:t>1.1515857762727</w:t>
      </w:r>
      <w:r>
        <w:tab/>
        <w:t>6.22389104094203</w:t>
      </w:r>
      <w:r>
        <w:tab/>
        <w:t>15.4126330678221</w:t>
      </w:r>
      <w:r>
        <w:tab/>
        <w:t>3.92431800481516e-39</w:t>
      </w:r>
      <w:r>
        <w:tab/>
        <w:t>6.36702085347275e-37</w:t>
      </w:r>
      <w:r>
        <w:tab/>
        <w:t>78.2555017181907</w:t>
      </w:r>
      <w:r>
        <w:tab/>
        <w:t>up</w:t>
      </w:r>
    </w:p>
    <w:p w14:paraId="60D02EBD" w14:textId="77777777" w:rsidR="00082F55" w:rsidRDefault="00082F55" w:rsidP="00082F55">
      <w:r>
        <w:t>CYBRD1</w:t>
      </w:r>
      <w:r>
        <w:tab/>
        <w:t>1.38522498180048</w:t>
      </w:r>
      <w:r>
        <w:tab/>
        <w:t>8.05781371847826</w:t>
      </w:r>
      <w:r>
        <w:tab/>
        <w:t>15.3659387130854</w:t>
      </w:r>
      <w:r>
        <w:tab/>
        <w:t>5.79069342219829e-39</w:t>
      </w:r>
      <w:r>
        <w:tab/>
        <w:t>9.22114309953391e-37</w:t>
      </w:r>
      <w:r>
        <w:tab/>
        <w:t>77.8696969860919</w:t>
      </w:r>
      <w:r>
        <w:tab/>
        <w:t>up</w:t>
      </w:r>
    </w:p>
    <w:p w14:paraId="2D9DE366" w14:textId="77777777" w:rsidR="00082F55" w:rsidRDefault="00082F55" w:rsidP="00082F55">
      <w:r>
        <w:t>CASP1</w:t>
      </w:r>
      <w:r>
        <w:tab/>
        <w:t>1.02311318849697</w:t>
      </w:r>
      <w:r>
        <w:tab/>
        <w:t>4.69583941485507</w:t>
      </w:r>
      <w:r>
        <w:tab/>
        <w:t>15.1410233282084</w:t>
      </w:r>
      <w:r>
        <w:tab/>
        <w:t>3.76752558874587e-38</w:t>
      </w:r>
      <w:r>
        <w:tab/>
        <w:t>5.78517009600459e-36</w:t>
      </w:r>
      <w:r>
        <w:tab/>
        <w:t>76.0126315575133</w:t>
      </w:r>
      <w:r>
        <w:tab/>
        <w:t>up</w:t>
      </w:r>
    </w:p>
    <w:p w14:paraId="1D29989F" w14:textId="77777777" w:rsidR="00082F55" w:rsidRDefault="00082F55" w:rsidP="00082F55">
      <w:r>
        <w:t>DAB2</w:t>
      </w:r>
      <w:r>
        <w:tab/>
        <w:t>1.33781704469071</w:t>
      </w:r>
      <w:r>
        <w:tab/>
        <w:t>7.90335090905797</w:t>
      </w:r>
      <w:r>
        <w:tab/>
        <w:t>15.1347070439075</w:t>
      </w:r>
      <w:r>
        <w:tab/>
        <w:t>3.97084253147442e-38</w:t>
      </w:r>
      <w:r>
        <w:tab/>
        <w:t>5.9903991102015e-36</w:t>
      </w:r>
      <w:r>
        <w:tab/>
        <w:t>75.9605124795351</w:t>
      </w:r>
      <w:r>
        <w:tab/>
        <w:t>up</w:t>
      </w:r>
    </w:p>
    <w:p w14:paraId="5FD0DA0F" w14:textId="77777777" w:rsidR="00082F55" w:rsidRDefault="00082F55" w:rsidP="00082F55">
      <w:r>
        <w:t>DOCK8</w:t>
      </w:r>
      <w:r>
        <w:tab/>
        <w:t>1.19836040262701</w:t>
      </w:r>
      <w:r>
        <w:tab/>
        <w:t>6.03269986557971</w:t>
      </w:r>
      <w:r>
        <w:tab/>
        <w:t>15.0356902615501</w:t>
      </w:r>
      <w:r>
        <w:tab/>
        <w:t>9.04918890391879e-38</w:t>
      </w:r>
      <w:r>
        <w:tab/>
        <w:t>1.34162026525513e-35</w:t>
      </w:r>
      <w:r>
        <w:tab/>
        <w:t>75.1437277887292</w:t>
      </w:r>
      <w:r>
        <w:tab/>
        <w:t>up</w:t>
      </w:r>
    </w:p>
    <w:p w14:paraId="6A4A6A88" w14:textId="77777777" w:rsidR="00082F55" w:rsidRDefault="00082F55" w:rsidP="00082F55">
      <w:r>
        <w:t>EMP3</w:t>
      </w:r>
      <w:r>
        <w:tab/>
        <w:t>1.05922465304027</w:t>
      </w:r>
      <w:r>
        <w:tab/>
        <w:t>6.9708040634058</w:t>
      </w:r>
      <w:r>
        <w:tab/>
        <w:t>15.0217850540406</w:t>
      </w:r>
      <w:r>
        <w:tab/>
        <w:t>1.0158489619148e-37</w:t>
      </w:r>
      <w:r>
        <w:tab/>
        <w:t>1.48055681754328e-35</w:t>
      </w:r>
      <w:r>
        <w:tab/>
        <w:t>75.0290642199263</w:t>
      </w:r>
      <w:r>
        <w:tab/>
        <w:t>up</w:t>
      </w:r>
    </w:p>
    <w:p w14:paraId="43E5D1A0" w14:textId="77777777" w:rsidR="00082F55" w:rsidRDefault="00082F55" w:rsidP="00082F55">
      <w:r>
        <w:t>CD180</w:t>
      </w:r>
      <w:r>
        <w:tab/>
        <w:t>1.27374650426428</w:t>
      </w:r>
      <w:r>
        <w:tab/>
        <w:t>5.64262373007246</w:t>
      </w:r>
      <w:r>
        <w:tab/>
        <w:t>15.0007727126089</w:t>
      </w:r>
      <w:r>
        <w:tab/>
        <w:t>1.20978497562856e-37</w:t>
      </w:r>
      <w:r>
        <w:tab/>
        <w:t>1.67789371055322e-35</w:t>
      </w:r>
      <w:r>
        <w:tab/>
        <w:t>74.8558138536679</w:t>
      </w:r>
      <w:r>
        <w:tab/>
        <w:t>up</w:t>
      </w:r>
    </w:p>
    <w:p w14:paraId="62A7C861" w14:textId="77777777" w:rsidR="00082F55" w:rsidRDefault="00082F55" w:rsidP="00082F55">
      <w:r>
        <w:t>FCER1G</w:t>
      </w:r>
      <w:r>
        <w:tab/>
        <w:t>1.22400082636483</w:t>
      </w:r>
      <w:r>
        <w:tab/>
        <w:t>7.37952255362319</w:t>
      </w:r>
      <w:r>
        <w:tab/>
        <w:t>14.9296838421974</w:t>
      </w:r>
      <w:r>
        <w:tab/>
        <w:t>2.18446968500621e-37</w:t>
      </w:r>
      <w:r>
        <w:tab/>
        <w:t>2.8898853571336e-35</w:t>
      </w:r>
      <w:r>
        <w:tab/>
        <w:t>74.2698503634672</w:t>
      </w:r>
      <w:r>
        <w:tab/>
        <w:t>up</w:t>
      </w:r>
    </w:p>
    <w:p w14:paraId="59BF2899" w14:textId="77777777" w:rsidR="00082F55" w:rsidRDefault="00082F55" w:rsidP="00082F55">
      <w:r>
        <w:t>CXCL12</w:t>
      </w:r>
      <w:r>
        <w:tab/>
        <w:t>1.17868125776783</w:t>
      </w:r>
      <w:r>
        <w:tab/>
        <w:t>6.87999685615942</w:t>
      </w:r>
      <w:r>
        <w:tab/>
        <w:t>14.9255324509727</w:t>
      </w:r>
      <w:r>
        <w:tab/>
        <w:t>2.26114935657549e-37</w:t>
      </w:r>
      <w:r>
        <w:tab/>
        <w:t>2.94600353290797e-35</w:t>
      </w:r>
      <w:r>
        <w:tab/>
        <w:t>74.2356403539964</w:t>
      </w:r>
      <w:r>
        <w:tab/>
        <w:t>up</w:t>
      </w:r>
    </w:p>
    <w:p w14:paraId="15855CFC" w14:textId="77777777" w:rsidR="00082F55" w:rsidRDefault="00082F55" w:rsidP="00082F55">
      <w:r>
        <w:t>HLA.DPA1</w:t>
      </w:r>
      <w:r>
        <w:tab/>
        <w:t>1.3749709840695</w:t>
      </w:r>
      <w:r>
        <w:tab/>
        <w:t>10.1000340666667</w:t>
      </w:r>
      <w:r>
        <w:tab/>
        <w:t>14.9107666482247</w:t>
      </w:r>
      <w:r>
        <w:lastRenderedPageBreak/>
        <w:tab/>
        <w:t>2.55634046863226e-37</w:t>
      </w:r>
      <w:r>
        <w:tab/>
        <w:t>3.28089129698042e-35</w:t>
      </w:r>
      <w:r>
        <w:tab/>
        <w:t>74.1139689617658</w:t>
      </w:r>
      <w:r>
        <w:tab/>
        <w:t>up</w:t>
      </w:r>
    </w:p>
    <w:p w14:paraId="384CFC80" w14:textId="77777777" w:rsidR="00082F55" w:rsidRDefault="00082F55" w:rsidP="00082F55">
      <w:r>
        <w:t>GLIPR1</w:t>
      </w:r>
      <w:r>
        <w:tab/>
        <w:t>1.40851030196368</w:t>
      </w:r>
      <w:r>
        <w:tab/>
        <w:t>8.16971681086956</w:t>
      </w:r>
      <w:r>
        <w:tab/>
        <w:t>14.7771945401933</w:t>
      </w:r>
      <w:r>
        <w:tab/>
        <w:t>7.75226499546327e-37</w:t>
      </w:r>
      <w:r>
        <w:tab/>
        <w:t>9.52310381371266e-35</w:t>
      </w:r>
      <w:r>
        <w:tab/>
        <w:t>73.0139034033321</w:t>
      </w:r>
      <w:r>
        <w:tab/>
        <w:t>up</w:t>
      </w:r>
    </w:p>
    <w:p w14:paraId="7C7F82E1" w14:textId="77777777" w:rsidR="00082F55" w:rsidRDefault="00082F55" w:rsidP="00082F55">
      <w:r>
        <w:t>C17orf87</w:t>
      </w:r>
      <w:r>
        <w:tab/>
        <w:t>1.10772815587786</w:t>
      </w:r>
      <w:r>
        <w:tab/>
        <w:t>6.30002129673913</w:t>
      </w:r>
      <w:r>
        <w:tab/>
        <w:t>14.4328350104526</w:t>
      </w:r>
      <w:r>
        <w:tab/>
        <w:t>1.34669112872857e-35</w:t>
      </w:r>
      <w:r>
        <w:tab/>
        <w:t>1.46584772353633e-33</w:t>
      </w:r>
      <w:r>
        <w:tab/>
        <w:t>70.1832194816051</w:t>
      </w:r>
      <w:r>
        <w:tab/>
        <w:t>up</w:t>
      </w:r>
    </w:p>
    <w:p w14:paraId="42CCDD69" w14:textId="77777777" w:rsidR="00082F55" w:rsidRDefault="00082F55" w:rsidP="00082F55">
      <w:r>
        <w:t>C7</w:t>
      </w:r>
      <w:r>
        <w:tab/>
        <w:t>1.98266013484601</w:t>
      </w:r>
      <w:r>
        <w:tab/>
        <w:t>7.49708120072464</w:t>
      </w:r>
      <w:r>
        <w:tab/>
        <w:t>14.3502944154954</w:t>
      </w:r>
      <w:r>
        <w:tab/>
        <w:t>2.66622015746682e-35</w:t>
      </w:r>
      <w:r>
        <w:tab/>
        <w:t>2.83047248568607e-33</w:t>
      </w:r>
      <w:r>
        <w:tab/>
        <w:t>69.5060142451368</w:t>
      </w:r>
      <w:r>
        <w:tab/>
        <w:t>up</w:t>
      </w:r>
    </w:p>
    <w:p w14:paraId="4856DFBC" w14:textId="77777777" w:rsidR="00082F55" w:rsidRDefault="00082F55" w:rsidP="00082F55">
      <w:r>
        <w:t>ARHGEF6</w:t>
      </w:r>
      <w:r>
        <w:tab/>
        <w:t>1.04962503079758</w:t>
      </w:r>
      <w:r>
        <w:tab/>
        <w:t>5.88053047826087</w:t>
      </w:r>
      <w:r>
        <w:tab/>
        <w:t>14.3207525232843</w:t>
      </w:r>
      <w:r>
        <w:tab/>
        <w:t>3.40411925629684e-35</w:t>
      </w:r>
      <w:r>
        <w:tab/>
        <w:t>3.56736242295155e-33</w:t>
      </w:r>
      <w:r>
        <w:tab/>
        <w:t>69.2637696374813</w:t>
      </w:r>
      <w:r>
        <w:tab/>
        <w:t>up</w:t>
      </w:r>
    </w:p>
    <w:p w14:paraId="47D1F9ED" w14:textId="77777777" w:rsidR="00082F55" w:rsidRDefault="00082F55" w:rsidP="00082F55">
      <w:r>
        <w:t>CFH</w:t>
      </w:r>
      <w:r>
        <w:tab/>
        <w:t>1.55142231420374</w:t>
      </w:r>
      <w:r>
        <w:tab/>
        <w:t>6.20465109166667</w:t>
      </w:r>
      <w:r>
        <w:tab/>
        <w:t>14.3193678835796</w:t>
      </w:r>
      <w:r>
        <w:tab/>
        <w:t>3.44331993377112e-35</w:t>
      </w:r>
      <w:r>
        <w:tab/>
        <w:t>3.56736242295155e-33</w:t>
      </w:r>
      <w:r>
        <w:tab/>
        <w:t>69.2524172860039</w:t>
      </w:r>
      <w:r>
        <w:tab/>
        <w:t>up</w:t>
      </w:r>
    </w:p>
    <w:p w14:paraId="5D6DCFA3" w14:textId="77777777" w:rsidR="00082F55" w:rsidRDefault="00082F55" w:rsidP="00082F55">
      <w:r>
        <w:t>CNN2</w:t>
      </w:r>
      <w:r>
        <w:tab/>
        <w:t>1.08457174036852</w:t>
      </w:r>
      <w:r>
        <w:tab/>
        <w:t>7.32498762065217</w:t>
      </w:r>
      <w:r>
        <w:tab/>
        <w:t>14.270043667423</w:t>
      </w:r>
      <w:r>
        <w:tab/>
        <w:t>5.17689680440425e-35</w:t>
      </w:r>
      <w:r>
        <w:tab/>
        <w:t>5.29953995488954e-33</w:t>
      </w:r>
      <w:r>
        <w:tab/>
        <w:t>68.8481224891741</w:t>
      </w:r>
      <w:r>
        <w:tab/>
        <w:t>up</w:t>
      </w:r>
    </w:p>
    <w:p w14:paraId="58C3988C" w14:textId="77777777" w:rsidR="00082F55" w:rsidRDefault="00082F55" w:rsidP="00082F55">
      <w:r>
        <w:t>GMFG</w:t>
      </w:r>
      <w:r>
        <w:tab/>
        <w:t>1.19554857231377</w:t>
      </w:r>
      <w:r>
        <w:tab/>
        <w:t>7.29463296413044</w:t>
      </w:r>
      <w:r>
        <w:tab/>
        <w:t>14.2451330390157</w:t>
      </w:r>
      <w:r>
        <w:tab/>
        <w:t>6.36025706481136e-35</w:t>
      </w:r>
      <w:r>
        <w:tab/>
        <w:t>6.35951750003638e-33</w:t>
      </w:r>
      <w:r>
        <w:tab/>
        <w:t>68.6440155601232</w:t>
      </w:r>
      <w:r>
        <w:tab/>
        <w:t>up</w:t>
      </w:r>
    </w:p>
    <w:p w14:paraId="62C0281F" w14:textId="77777777" w:rsidR="00082F55" w:rsidRDefault="00082F55" w:rsidP="00082F55">
      <w:r>
        <w:t>IFI16</w:t>
      </w:r>
      <w:r>
        <w:tab/>
        <w:t>1.26812628615425</w:t>
      </w:r>
      <w:r>
        <w:tab/>
        <w:t>7.48930155253623</w:t>
      </w:r>
      <w:r>
        <w:tab/>
        <w:t>14.2367021779721</w:t>
      </w:r>
      <w:r>
        <w:tab/>
        <w:t>6.81911824448097e-35</w:t>
      </w:r>
      <w:r>
        <w:tab/>
        <w:t>6.73995376830941e-33</w:t>
      </w:r>
      <w:r>
        <w:tab/>
        <w:t>68.5749486823502</w:t>
      </w:r>
      <w:r>
        <w:tab/>
        <w:t>up</w:t>
      </w:r>
    </w:p>
    <w:p w14:paraId="00D0115F" w14:textId="77777777" w:rsidR="00082F55" w:rsidRDefault="00082F55" w:rsidP="00082F55">
      <w:r>
        <w:t>GIMAP2</w:t>
      </w:r>
      <w:r>
        <w:tab/>
        <w:t>1.21956937709397</w:t>
      </w:r>
      <w:r>
        <w:tab/>
        <w:t>5.48980259746377</w:t>
      </w:r>
      <w:r>
        <w:tab/>
        <w:t>14.2196978088555</w:t>
      </w:r>
      <w:r>
        <w:tab/>
        <w:t>7.84764339792773e-35</w:t>
      </w:r>
      <w:r>
        <w:tab/>
        <w:t>7.66839608849779e-33</w:t>
      </w:r>
      <w:r>
        <w:tab/>
        <w:t>68.4356649002924</w:t>
      </w:r>
      <w:r>
        <w:tab/>
        <w:t>up</w:t>
      </w:r>
    </w:p>
    <w:p w14:paraId="49371066" w14:textId="77777777" w:rsidR="00082F55" w:rsidRDefault="00082F55" w:rsidP="00082F55">
      <w:r>
        <w:t>DCN</w:t>
      </w:r>
      <w:r>
        <w:tab/>
        <w:t>1.82635455133983</w:t>
      </w:r>
      <w:r>
        <w:tab/>
        <w:t>6.92612170181159</w:t>
      </w:r>
      <w:r>
        <w:tab/>
        <w:t>14.1811600508478</w:t>
      </w:r>
      <w:r>
        <w:tab/>
        <w:t>1.07887601301375e-34</w:t>
      </w:r>
      <w:r>
        <w:tab/>
        <w:t>1.04238818380957e-32</w:t>
      </w:r>
      <w:r>
        <w:tab/>
        <w:t>68.1200927504643</w:t>
      </w:r>
      <w:r>
        <w:tab/>
        <w:t>up</w:t>
      </w:r>
    </w:p>
    <w:p w14:paraId="607CFD4F" w14:textId="77777777" w:rsidR="00082F55" w:rsidRDefault="00082F55" w:rsidP="00082F55">
      <w:r>
        <w:t>CCND2</w:t>
      </w:r>
      <w:r>
        <w:tab/>
        <w:t>1.17376902920242</w:t>
      </w:r>
      <w:r>
        <w:tab/>
        <w:t>6.8700129807971</w:t>
      </w:r>
      <w:r>
        <w:tab/>
        <w:t>14.1254836560215</w:t>
      </w:r>
      <w:r>
        <w:tab/>
        <w:t>1.70836090585746e-34</w:t>
      </w:r>
      <w:r>
        <w:tab/>
        <w:t>1.61430719005146e-32</w:t>
      </w:r>
      <w:r>
        <w:tab/>
        <w:t>67.664410357823</w:t>
      </w:r>
      <w:r>
        <w:tab/>
        <w:t>up</w:t>
      </w:r>
    </w:p>
    <w:p w14:paraId="360EA65A" w14:textId="77777777" w:rsidR="00082F55" w:rsidRDefault="00082F55" w:rsidP="00082F55">
      <w:r>
        <w:t>AMICA1</w:t>
      </w:r>
      <w:r>
        <w:tab/>
        <w:t>1.21368395924717</w:t>
      </w:r>
      <w:r>
        <w:tab/>
        <w:t>5.17496116268116</w:t>
      </w:r>
      <w:r>
        <w:tab/>
        <w:t>13.9816100348967</w:t>
      </w:r>
      <w:r>
        <w:tab/>
        <w:t>5.59528376016301e-34</w:t>
      </w:r>
      <w:r>
        <w:tab/>
        <w:t>5.11849415464273e-32</w:t>
      </w:r>
      <w:r>
        <w:tab/>
        <w:t>66.4882016008996</w:t>
      </w:r>
      <w:r>
        <w:tab/>
        <w:t>up</w:t>
      </w:r>
    </w:p>
    <w:p w14:paraId="6B109EB0" w14:textId="77777777" w:rsidR="00082F55" w:rsidRDefault="00082F55" w:rsidP="00082F55">
      <w:r>
        <w:t>CD14</w:t>
      </w:r>
      <w:r>
        <w:tab/>
        <w:t>1.00412695797842</w:t>
      </w:r>
      <w:r>
        <w:tab/>
        <w:t>7.89407245942029</w:t>
      </w:r>
      <w:r>
        <w:tab/>
        <w:t>13.9250215859263</w:t>
      </w:r>
      <w:r>
        <w:tab/>
        <w:t>8.91752899816642e-34</w:t>
      </w:r>
      <w:r>
        <w:tab/>
        <w:t>8.07177177423506e-32</w:t>
      </w:r>
      <w:r>
        <w:tab/>
        <w:t>66.0261193962285</w:t>
      </w:r>
      <w:r>
        <w:tab/>
        <w:t>up</w:t>
      </w:r>
    </w:p>
    <w:p w14:paraId="77A4B787" w14:textId="77777777" w:rsidR="00082F55" w:rsidRDefault="00082F55" w:rsidP="00082F55">
      <w:r>
        <w:t>CCL2</w:t>
      </w:r>
      <w:r>
        <w:tab/>
        <w:t>1.35480890840221</w:t>
      </w:r>
      <w:r>
        <w:tab/>
        <w:t>8.73880386268116</w:t>
      </w:r>
      <w:r>
        <w:tab/>
        <w:t>13.7729800221354</w:t>
      </w:r>
      <w:r>
        <w:tab/>
        <w:t>3.11474991349593e-33</w:t>
      </w:r>
      <w:r>
        <w:tab/>
        <w:t>2.76120974290221e-31</w:t>
      </w:r>
      <w:r>
        <w:tab/>
        <w:t>64.7862104547603</w:t>
      </w:r>
      <w:r>
        <w:tab/>
        <w:t>up</w:t>
      </w:r>
    </w:p>
    <w:p w14:paraId="05219DF9" w14:textId="77777777" w:rsidR="00082F55" w:rsidRDefault="00082F55" w:rsidP="00082F55">
      <w:r>
        <w:t>HLA.DPB1</w:t>
      </w:r>
      <w:r>
        <w:tab/>
        <w:t>1.40392460133193</w:t>
      </w:r>
      <w:r>
        <w:tab/>
        <w:t>9.86101809166667</w:t>
      </w:r>
      <w:r>
        <w:tab/>
        <w:t>13.7699234586555</w:t>
      </w:r>
      <w:r>
        <w:tab/>
        <w:t>3.19398097968491e-33</w:t>
      </w:r>
      <w:r>
        <w:tab/>
        <w:t>2.80255535146026e-31</w:t>
      </w:r>
      <w:r>
        <w:tab/>
        <w:t>64.7613088564311</w:t>
      </w:r>
      <w:r>
        <w:tab/>
        <w:t>up</w:t>
      </w:r>
    </w:p>
    <w:p w14:paraId="75B60A88" w14:textId="77777777" w:rsidR="00082F55" w:rsidRDefault="00082F55" w:rsidP="00082F55">
      <w:r>
        <w:t>IL2RG</w:t>
      </w:r>
      <w:r>
        <w:tab/>
        <w:t>1.72791804803896</w:t>
      </w:r>
      <w:r>
        <w:tab/>
        <w:t>6.89204507065217</w:t>
      </w:r>
      <w:r>
        <w:tab/>
        <w:t>13.7452426777976</w:t>
      </w:r>
      <w:r>
        <w:tab/>
        <w:t>3.91205022109096e-33</w:t>
      </w:r>
      <w:r>
        <w:tab/>
        <w:t>3.36397198511611e-31</w:t>
      </w:r>
      <w:r>
        <w:tab/>
        <w:t>64.5602732576443</w:t>
      </w:r>
      <w:r>
        <w:tab/>
        <w:t>up</w:t>
      </w:r>
    </w:p>
    <w:p w14:paraId="63BF02A2" w14:textId="77777777" w:rsidR="00082F55" w:rsidRDefault="00082F55" w:rsidP="00082F55">
      <w:r>
        <w:t>CD37</w:t>
      </w:r>
      <w:r>
        <w:tab/>
        <w:t>1.56320839660963</w:t>
      </w:r>
      <w:r>
        <w:tab/>
        <w:t>7.53829122318841</w:t>
      </w:r>
      <w:r>
        <w:tab/>
        <w:t>13.7115002116023</w:t>
      </w:r>
      <w:r>
        <w:tab/>
        <w:t>5.16139184076038e-33</w:t>
      </w:r>
      <w:r>
        <w:tab/>
        <w:t>4.39433746917807e-31</w:t>
      </w:r>
      <w:r>
        <w:tab/>
        <w:t>64.2855335966407</w:t>
      </w:r>
      <w:r>
        <w:tab/>
        <w:t>up</w:t>
      </w:r>
    </w:p>
    <w:p w14:paraId="31D4EB2D" w14:textId="77777777" w:rsidR="00082F55" w:rsidRDefault="00082F55" w:rsidP="00082F55">
      <w:r>
        <w:t>ARHGAP15</w:t>
      </w:r>
      <w:r>
        <w:tab/>
        <w:t>1.23351493131877</w:t>
      </w:r>
      <w:r>
        <w:tab/>
        <w:t>6.38881721884058</w:t>
      </w:r>
      <w:r>
        <w:tab/>
        <w:t>13.5987436453637</w:t>
      </w:r>
      <w:r>
        <w:tab/>
        <w:t>1.30192427467988e-32</w:t>
      </w:r>
      <w:r>
        <w:tab/>
        <w:t>1.07646604211272e-30</w:t>
      </w:r>
      <w:r>
        <w:tab/>
        <w:t>63.3683630890625</w:t>
      </w:r>
      <w:r>
        <w:tab/>
        <w:t>up</w:t>
      </w:r>
    </w:p>
    <w:p w14:paraId="504EED85" w14:textId="77777777" w:rsidR="00082F55" w:rsidRDefault="00082F55" w:rsidP="00082F55">
      <w:r>
        <w:t>CYSLTR1</w:t>
      </w:r>
      <w:r>
        <w:tab/>
        <w:t>1.1015883719821</w:t>
      </w:r>
      <w:r>
        <w:tab/>
        <w:t>5.69633886884058</w:t>
      </w:r>
      <w:r>
        <w:tab/>
        <w:t>13.5041504412186</w:t>
      </w:r>
      <w:r>
        <w:tab/>
        <w:t>2.82613898276965e-32</w:t>
      </w:r>
      <w:r>
        <w:tab/>
        <w:t>2.31447324884155e-30</w:t>
      </w:r>
      <w:r>
        <w:tab/>
        <w:t>62.6000681784148</w:t>
      </w:r>
      <w:r>
        <w:tab/>
        <w:t>up</w:t>
      </w:r>
    </w:p>
    <w:p w14:paraId="7EFAEECA" w14:textId="77777777" w:rsidR="00082F55" w:rsidRDefault="00082F55" w:rsidP="00082F55">
      <w:r>
        <w:t>IL13RA1</w:t>
      </w:r>
      <w:r>
        <w:tab/>
        <w:t>1.0000967579363</w:t>
      </w:r>
      <w:r>
        <w:tab/>
        <w:t>6.56782437318841</w:t>
      </w:r>
      <w:r>
        <w:tab/>
        <w:t>13.369654728074</w:t>
      </w:r>
      <w:r>
        <w:tab/>
        <w:t>8.4917188974695e-32</w:t>
      </w:r>
      <w:r>
        <w:tab/>
        <w:t>6.51966882136967e-30</w:t>
      </w:r>
      <w:r>
        <w:tab/>
        <w:t>61.509549507448</w:t>
      </w:r>
      <w:r>
        <w:tab/>
        <w:t>up</w:t>
      </w:r>
    </w:p>
    <w:p w14:paraId="7BA7B5AA" w14:textId="77777777" w:rsidR="00082F55" w:rsidRDefault="00082F55" w:rsidP="00082F55">
      <w:r>
        <w:t>IGJ</w:t>
      </w:r>
      <w:r>
        <w:tab/>
        <w:t>2.33659360227428</w:t>
      </w:r>
      <w:r>
        <w:tab/>
        <w:t>6.45644286666667</w:t>
      </w:r>
      <w:r>
        <w:tab/>
        <w:t>13.3311095389211</w:t>
      </w:r>
      <w:r>
        <w:tab/>
        <w:t>1.16345614456768e-31</w:t>
      </w:r>
      <w:r>
        <w:tab/>
        <w:t>8.69961685838039e-30</w:t>
      </w:r>
      <w:r>
        <w:tab/>
        <w:t>61.1974367288399</w:t>
      </w:r>
      <w:r>
        <w:tab/>
        <w:t>up</w:t>
      </w:r>
    </w:p>
    <w:p w14:paraId="6BF12561" w14:textId="77777777" w:rsidR="00082F55" w:rsidRDefault="00082F55" w:rsidP="00082F55">
      <w:r>
        <w:t>CCR1</w:t>
      </w:r>
      <w:r>
        <w:tab/>
        <w:t>1.18853337827849</w:t>
      </w:r>
      <w:r>
        <w:tab/>
        <w:t>5.45992126231884</w:t>
      </w:r>
      <w:r>
        <w:tab/>
        <w:t>13.2553385171159</w:t>
      </w:r>
      <w:r>
        <w:lastRenderedPageBreak/>
        <w:tab/>
        <w:t>2.15942172151343e-31</w:t>
      </w:r>
      <w:r>
        <w:tab/>
        <w:t>1.56040902380622e-29</w:t>
      </w:r>
      <w:r>
        <w:tab/>
        <w:t>60.5844575883201</w:t>
      </w:r>
      <w:r>
        <w:tab/>
        <w:t>up</w:t>
      </w:r>
    </w:p>
    <w:p w14:paraId="1D33E65D" w14:textId="77777777" w:rsidR="00082F55" w:rsidRDefault="00082F55" w:rsidP="00082F55">
      <w:r>
        <w:t>ETS1</w:t>
      </w:r>
      <w:r>
        <w:tab/>
        <w:t>1.16212041196631</w:t>
      </w:r>
      <w:r>
        <w:tab/>
        <w:t>6.9874464576087</w:t>
      </w:r>
      <w:r>
        <w:tab/>
        <w:t>13.227001130914</w:t>
      </w:r>
      <w:r>
        <w:tab/>
        <w:t>2.72083548567379e-31</w:t>
      </w:r>
      <w:r>
        <w:tab/>
        <w:t>1.91774297879581e-29</w:t>
      </w:r>
      <w:r>
        <w:tab/>
        <w:t>60.3554067247801</w:t>
      </w:r>
      <w:r>
        <w:tab/>
        <w:t>up</w:t>
      </w:r>
    </w:p>
    <w:p w14:paraId="6B193574" w14:textId="77777777" w:rsidR="00082F55" w:rsidRDefault="00082F55" w:rsidP="00082F55">
      <w:r>
        <w:t>ABI3BP</w:t>
      </w:r>
      <w:r>
        <w:tab/>
        <w:t>1.24030230639642</w:t>
      </w:r>
      <w:r>
        <w:tab/>
        <w:t>6.38973106521739</w:t>
      </w:r>
      <w:r>
        <w:tab/>
        <w:t>13.2211370386984</w:t>
      </w:r>
      <w:r>
        <w:tab/>
        <w:t>2.85407815103154e-31</w:t>
      </w:r>
      <w:r>
        <w:tab/>
        <w:t>1.99530227810733e-29</w:t>
      </w:r>
      <w:r>
        <w:tab/>
        <w:t>60.3080207926599</w:t>
      </w:r>
      <w:r>
        <w:tab/>
        <w:t>up</w:t>
      </w:r>
    </w:p>
    <w:p w14:paraId="4124A1C5" w14:textId="77777777" w:rsidR="00082F55" w:rsidRDefault="00082F55" w:rsidP="00082F55">
      <w:r>
        <w:t>EVI2A</w:t>
      </w:r>
      <w:r>
        <w:tab/>
        <w:t>1.0951610775941</w:t>
      </w:r>
      <w:r>
        <w:tab/>
        <w:t>4.24886019528986</w:t>
      </w:r>
      <w:r>
        <w:tab/>
        <w:t>13.1955323575712</w:t>
      </w:r>
      <w:r>
        <w:tab/>
        <w:t>3.51644335260389e-31</w:t>
      </w:r>
      <w:r>
        <w:tab/>
        <w:t>2.43854003137426e-29</w:t>
      </w:r>
      <w:r>
        <w:tab/>
        <w:t>60.1011717779614</w:t>
      </w:r>
      <w:r>
        <w:tab/>
        <w:t>up</w:t>
      </w:r>
    </w:p>
    <w:p w14:paraId="355EDB82" w14:textId="77777777" w:rsidR="00082F55" w:rsidRDefault="00082F55" w:rsidP="00082F55">
      <w:r>
        <w:t>IL1R1</w:t>
      </w:r>
      <w:r>
        <w:tab/>
        <w:t>1.20477682266386</w:t>
      </w:r>
      <w:r>
        <w:tab/>
        <w:t>5.77166436050725</w:t>
      </w:r>
      <w:r>
        <w:tab/>
        <w:t>13.1882627851218</w:t>
      </w:r>
      <w:r>
        <w:tab/>
        <w:t>3.73104230273414e-31</w:t>
      </w:r>
      <w:r>
        <w:tab/>
        <w:t>2.56665862089687e-29</w:t>
      </w:r>
      <w:r>
        <w:tab/>
        <w:t>60.0424603483456</w:t>
      </w:r>
      <w:r>
        <w:tab/>
        <w:t>up</w:t>
      </w:r>
    </w:p>
    <w:p w14:paraId="1317D502" w14:textId="77777777" w:rsidR="00082F55" w:rsidRDefault="00082F55" w:rsidP="00082F55">
      <w:r>
        <w:t>ABCA6</w:t>
      </w:r>
      <w:r>
        <w:tab/>
        <w:t>1.06070939593577</w:t>
      </w:r>
      <w:r>
        <w:tab/>
        <w:t>5.11164884710145</w:t>
      </w:r>
      <w:r>
        <w:tab/>
        <w:t>13.1537524639131</w:t>
      </w:r>
      <w:r>
        <w:tab/>
        <w:t>4.9421705266371e-31</w:t>
      </w:r>
      <w:r>
        <w:tab/>
        <w:t>3.36239968348952e-29</w:t>
      </w:r>
      <w:r>
        <w:tab/>
        <w:t>59.7638427615489</w:t>
      </w:r>
      <w:r>
        <w:tab/>
        <w:t>up</w:t>
      </w:r>
    </w:p>
    <w:p w14:paraId="14536BD8" w14:textId="77777777" w:rsidR="00082F55" w:rsidRDefault="00082F55" w:rsidP="00082F55">
      <w:r>
        <w:t>GIMAP7</w:t>
      </w:r>
      <w:r>
        <w:tab/>
        <w:t>1.15939712911819</w:t>
      </w:r>
      <w:r>
        <w:tab/>
        <w:t>6.28986198405797</w:t>
      </w:r>
      <w:r>
        <w:tab/>
        <w:t>13.0876724119314</w:t>
      </w:r>
      <w:r>
        <w:tab/>
        <w:t>8.46237841035566e-31</w:t>
      </w:r>
      <w:r>
        <w:tab/>
        <w:t>5.59753784235756e-29</w:t>
      </w:r>
      <w:r>
        <w:tab/>
        <w:t>59.2308109451896</w:t>
      </w:r>
      <w:r>
        <w:tab/>
        <w:t>up</w:t>
      </w:r>
    </w:p>
    <w:p w14:paraId="5F5D0732" w14:textId="77777777" w:rsidR="00082F55" w:rsidRDefault="00082F55" w:rsidP="00082F55">
      <w:r>
        <w:t>DENND2D</w:t>
      </w:r>
      <w:r>
        <w:tab/>
        <w:t>1.42387686403264</w:t>
      </w:r>
      <w:r>
        <w:tab/>
        <w:t>6.92819182355072</w:t>
      </w:r>
      <w:r>
        <w:tab/>
        <w:t>12.9787402293559</w:t>
      </w:r>
      <w:r>
        <w:tab/>
        <w:t>2.05095582982847e-30</w:t>
      </w:r>
      <w:r>
        <w:tab/>
        <w:t>1.3063829022737e-28</w:t>
      </w:r>
      <w:r>
        <w:tab/>
        <w:t>58.3534765918173</w:t>
      </w:r>
      <w:r>
        <w:tab/>
        <w:t>up</w:t>
      </w:r>
    </w:p>
    <w:p w14:paraId="0EE9FF2E" w14:textId="77777777" w:rsidR="00082F55" w:rsidRDefault="00082F55" w:rsidP="00082F55">
      <w:r>
        <w:t>SEPP1</w:t>
      </w:r>
      <w:r>
        <w:tab/>
        <w:t>1.19602184140037</w:t>
      </w:r>
      <w:r>
        <w:tab/>
        <w:t>8.13407069347826</w:t>
      </w:r>
      <w:r>
        <w:tab/>
        <w:t>12.9592561171069</w:t>
      </w:r>
      <w:r>
        <w:tab/>
        <w:t>2.40239907333598e-30</w:t>
      </w:r>
      <w:r>
        <w:tab/>
        <w:t>1.51898747291295e-28</w:t>
      </w:r>
      <w:r>
        <w:tab/>
        <w:t>58.1967356631189</w:t>
      </w:r>
      <w:r>
        <w:tab/>
        <w:t>up</w:t>
      </w:r>
    </w:p>
    <w:p w14:paraId="41EF3E69" w14:textId="77777777" w:rsidR="00082F55" w:rsidRDefault="00082F55" w:rsidP="00082F55">
      <w:r>
        <w:t>CD48</w:t>
      </w:r>
      <w:r>
        <w:tab/>
        <w:t>1.36774870987102</w:t>
      </w:r>
      <w:r>
        <w:tab/>
        <w:t>7.37890071014493</w:t>
      </w:r>
      <w:r>
        <w:tab/>
        <w:t>12.9026706208304</w:t>
      </w:r>
      <w:r>
        <w:tab/>
        <w:t>3.80183184429431e-30</w:t>
      </w:r>
      <w:r>
        <w:tab/>
        <w:t>2.35193899489833e-28</w:t>
      </w:r>
      <w:r>
        <w:tab/>
        <w:t>57.7418530056536</w:t>
      </w:r>
      <w:r>
        <w:tab/>
        <w:t>up</w:t>
      </w:r>
    </w:p>
    <w:p w14:paraId="123A0C8D" w14:textId="77777777" w:rsidR="00082F55" w:rsidRDefault="00082F55" w:rsidP="00082F55">
      <w:r>
        <w:t>IGF1</w:t>
      </w:r>
      <w:r>
        <w:tab/>
        <w:t>1.24466963387207</w:t>
      </w:r>
      <w:r>
        <w:tab/>
        <w:t>7.67741084565217</w:t>
      </w:r>
      <w:r>
        <w:tab/>
        <w:t>12.8673117011849</w:t>
      </w:r>
      <w:r>
        <w:tab/>
        <w:t>5.06355246841166e-30</w:t>
      </w:r>
      <w:r>
        <w:tab/>
        <w:t>3.11010626256228e-28</w:t>
      </w:r>
      <w:r>
        <w:tab/>
        <w:t>57.4578544090939</w:t>
      </w:r>
      <w:r>
        <w:tab/>
        <w:t>up</w:t>
      </w:r>
    </w:p>
    <w:p w14:paraId="58003EDC" w14:textId="77777777" w:rsidR="00082F55" w:rsidRDefault="00082F55" w:rsidP="00082F55">
      <w:r>
        <w:t>BIRC3</w:t>
      </w:r>
      <w:r>
        <w:tab/>
        <w:t>1.3518920585154</w:t>
      </w:r>
      <w:r>
        <w:tab/>
        <w:t>4.8593317192029</w:t>
      </w:r>
      <w:r>
        <w:tab/>
        <w:t>12.8626596089051</w:t>
      </w:r>
      <w:r>
        <w:tab/>
        <w:t>5.25804690246989e-30</w:t>
      </w:r>
      <w:r>
        <w:tab/>
        <w:t>3.20666278825096e-28</w:t>
      </w:r>
      <w:r>
        <w:tab/>
        <w:t>57.4205036490708</w:t>
      </w:r>
      <w:r>
        <w:tab/>
        <w:t>up</w:t>
      </w:r>
    </w:p>
    <w:p w14:paraId="1C785C42" w14:textId="77777777" w:rsidR="00082F55" w:rsidRDefault="00082F55" w:rsidP="00082F55">
      <w:r>
        <w:t>GIMAP5</w:t>
      </w:r>
      <w:r>
        <w:tab/>
        <w:t>1.0264977286707</w:t>
      </w:r>
      <w:r>
        <w:tab/>
        <w:t>6.91678083007246</w:t>
      </w:r>
      <w:r>
        <w:tab/>
        <w:t>12.8398108780367</w:t>
      </w:r>
      <w:r>
        <w:tab/>
        <w:t>6.327041697337e-30</w:t>
      </w:r>
      <w:r>
        <w:tab/>
        <w:t>3.81987479534228e-28</w:t>
      </w:r>
      <w:r>
        <w:tab/>
        <w:t>57.2371041450456</w:t>
      </w:r>
      <w:r>
        <w:tab/>
        <w:t>up</w:t>
      </w:r>
    </w:p>
    <w:p w14:paraId="50781DC0" w14:textId="77777777" w:rsidR="00082F55" w:rsidRDefault="00082F55" w:rsidP="00082F55">
      <w:r>
        <w:t>A2M</w:t>
      </w:r>
      <w:r>
        <w:tab/>
        <w:t>1.05806716744933</w:t>
      </w:r>
      <w:r>
        <w:tab/>
        <w:t>8.65421386485507</w:t>
      </w:r>
      <w:r>
        <w:tab/>
        <w:t>12.7610447550867</w:t>
      </w:r>
      <w:r>
        <w:tab/>
        <w:t>1.19677725935503e-29</w:t>
      </w:r>
      <w:r>
        <w:tab/>
        <w:t>7.0007399001319e-28</w:t>
      </w:r>
      <w:r>
        <w:tab/>
        <w:t>56.6055002468467</w:t>
      </w:r>
      <w:r>
        <w:tab/>
        <w:t>up</w:t>
      </w:r>
    </w:p>
    <w:p w14:paraId="2B1A3D6C" w14:textId="77777777" w:rsidR="00082F55" w:rsidRDefault="00082F55" w:rsidP="00082F55">
      <w:r>
        <w:t>FBLN5</w:t>
      </w:r>
      <w:r>
        <w:tab/>
        <w:t>1.51572475168202</w:t>
      </w:r>
      <w:r>
        <w:tab/>
        <w:t>6.88882389927536</w:t>
      </w:r>
      <w:r>
        <w:tab/>
        <w:t>12.7135557749502</w:t>
      </w:r>
      <w:r>
        <w:tab/>
        <w:t>1.75672194787489e-29</w:t>
      </w:r>
      <w:r>
        <w:tab/>
        <w:t>1.00040079667392e-27</w:t>
      </w:r>
      <w:r>
        <w:tab/>
        <w:t>56.2251769301312</w:t>
      </w:r>
      <w:r>
        <w:tab/>
        <w:t>up</w:t>
      </w:r>
    </w:p>
    <w:p w14:paraId="28B31694" w14:textId="77777777" w:rsidR="00082F55" w:rsidRDefault="00082F55" w:rsidP="00082F55">
      <w:r>
        <w:t>LCP1</w:t>
      </w:r>
      <w:r>
        <w:tab/>
        <w:t>1.21380199137668</w:t>
      </w:r>
      <w:r>
        <w:tab/>
        <w:t>8.52930021811594</w:t>
      </w:r>
      <w:r>
        <w:tab/>
        <w:t>12.635771097904</w:t>
      </w:r>
      <w:r>
        <w:tab/>
        <w:t>3.29149947597658e-29</w:t>
      </w:r>
      <w:r>
        <w:tab/>
        <w:t>1.81433358935402e-27</w:t>
      </w:r>
      <w:r>
        <w:tab/>
        <w:t>55.6030205325239</w:t>
      </w:r>
      <w:r>
        <w:tab/>
        <w:t>up</w:t>
      </w:r>
    </w:p>
    <w:p w14:paraId="7975E409" w14:textId="77777777" w:rsidR="00082F55" w:rsidRDefault="00082F55" w:rsidP="00082F55">
      <w:r>
        <w:t>EFEMP1</w:t>
      </w:r>
      <w:r>
        <w:tab/>
        <w:t>1.64339984273756</w:t>
      </w:r>
      <w:r>
        <w:tab/>
        <w:t>7.34531146666667</w:t>
      </w:r>
      <w:r>
        <w:tab/>
        <w:t>12.4321795763299</w:t>
      </w:r>
      <w:r>
        <w:tab/>
        <w:t>1.69456782264057e-28</w:t>
      </w:r>
      <w:r>
        <w:tab/>
        <w:t>8.52139690461183e-27</w:t>
      </w:r>
      <w:r>
        <w:tab/>
        <w:t>53.9794566589359</w:t>
      </w:r>
      <w:r>
        <w:tab/>
        <w:t>up</w:t>
      </w:r>
    </w:p>
    <w:p w14:paraId="3ABA16EB" w14:textId="77777777" w:rsidR="00082F55" w:rsidRDefault="00082F55" w:rsidP="00082F55">
      <w:r>
        <w:t>CX3CR1</w:t>
      </w:r>
      <w:r>
        <w:tab/>
        <w:t>1.33030423407739</w:t>
      </w:r>
      <w:r>
        <w:tab/>
        <w:t>5.40009667137681</w:t>
      </w:r>
      <w:r>
        <w:tab/>
        <w:t>12.4220202786725</w:t>
      </w:r>
      <w:r>
        <w:tab/>
        <w:t>1.83861315078351e-28</w:t>
      </w:r>
      <w:r>
        <w:tab/>
        <w:t>9.1919967927834e-27</w:t>
      </w:r>
      <w:r>
        <w:tab/>
        <w:t>53.8986301319896</w:t>
      </w:r>
      <w:r>
        <w:tab/>
        <w:t>up</w:t>
      </w:r>
    </w:p>
    <w:p w14:paraId="100E13B6" w14:textId="77777777" w:rsidR="00082F55" w:rsidRDefault="00082F55" w:rsidP="00082F55">
      <w:r>
        <w:t>GPNMB</w:t>
      </w:r>
      <w:r>
        <w:tab/>
        <w:t>1.14283027711503</w:t>
      </w:r>
      <w:r>
        <w:tab/>
        <w:t>9.05718965144928</w:t>
      </w:r>
      <w:r>
        <w:tab/>
        <w:t>12.3538275100028</w:t>
      </w:r>
      <w:r>
        <w:tab/>
        <w:t>3.17770078211607e-28</w:t>
      </w:r>
      <w:r>
        <w:tab/>
        <w:t>1.56143137288092e-26</w:t>
      </w:r>
      <w:r>
        <w:tab/>
        <w:t>53.356576065598</w:t>
      </w:r>
      <w:r>
        <w:tab/>
        <w:t>up</w:t>
      </w:r>
    </w:p>
    <w:p w14:paraId="0716D489" w14:textId="77777777" w:rsidR="00082F55" w:rsidRDefault="00082F55" w:rsidP="00082F55">
      <w:r>
        <w:t>CTSK</w:t>
      </w:r>
      <w:r>
        <w:tab/>
        <w:t>1.13968739497763</w:t>
      </w:r>
      <w:r>
        <w:tab/>
        <w:t>7.68727062173913</w:t>
      </w:r>
      <w:r>
        <w:tab/>
        <w:t>12.259458846505</w:t>
      </w:r>
      <w:r>
        <w:tab/>
        <w:t>6.76623000591445e-28</w:t>
      </w:r>
      <w:r>
        <w:tab/>
        <w:t>3.23237843449213e-26</w:t>
      </w:r>
      <w:r>
        <w:tab/>
        <w:t>52.6078633430679</w:t>
      </w:r>
      <w:r>
        <w:tab/>
        <w:t>up</w:t>
      </w:r>
    </w:p>
    <w:p w14:paraId="11E42DB7" w14:textId="77777777" w:rsidR="00082F55" w:rsidRDefault="00082F55" w:rsidP="00082F55">
      <w:r>
        <w:t>ALDH1A1</w:t>
      </w:r>
      <w:r>
        <w:tab/>
        <w:t>1.10730422510134</w:t>
      </w:r>
      <w:r>
        <w:tab/>
        <w:t>6.01814742681159</w:t>
      </w:r>
      <w:r>
        <w:tab/>
        <w:t>12.2470015845741</w:t>
      </w:r>
      <w:r>
        <w:tab/>
        <w:t>7.47519653117113e-28</w:t>
      </w:r>
      <w:r>
        <w:tab/>
        <w:t>3.55133784373152e-26</w:t>
      </w:r>
      <w:r>
        <w:tab/>
        <w:t>52.5091530854093</w:t>
      </w:r>
      <w:r>
        <w:tab/>
        <w:t>up</w:t>
      </w:r>
    </w:p>
    <w:p w14:paraId="79BA83D1" w14:textId="77777777" w:rsidR="00082F55" w:rsidRDefault="00082F55" w:rsidP="00082F55">
      <w:r>
        <w:t>GAPT</w:t>
      </w:r>
      <w:r>
        <w:tab/>
        <w:t>1.24253730508028</w:t>
      </w:r>
      <w:r>
        <w:tab/>
        <w:t>5.0135959057971</w:t>
      </w:r>
      <w:r>
        <w:tab/>
        <w:t>11.9288128808876</w:t>
      </w:r>
      <w:r>
        <w:tab/>
        <w:t>9.43207918285104e-27</w:t>
      </w:r>
      <w:r>
        <w:tab/>
        <w:t>4.05532244466681e-25</w:t>
      </w:r>
      <w:r>
        <w:tab/>
        <w:t>49.9981484949621</w:t>
      </w:r>
      <w:r>
        <w:tab/>
        <w:t>up</w:t>
      </w:r>
    </w:p>
    <w:p w14:paraId="035FEDED" w14:textId="77777777" w:rsidR="00082F55" w:rsidRDefault="00082F55" w:rsidP="00082F55">
      <w:r>
        <w:t>CD96</w:t>
      </w:r>
      <w:r>
        <w:tab/>
        <w:t>1.34322871807844</w:t>
      </w:r>
      <w:r>
        <w:tab/>
        <w:t>6.06541095253623</w:t>
      </w:r>
      <w:r>
        <w:tab/>
        <w:t>11.8886352556816</w:t>
      </w:r>
      <w:r>
        <w:lastRenderedPageBreak/>
        <w:tab/>
        <w:t>1.29719553234086e-26</w:t>
      </w:r>
      <w:r>
        <w:tab/>
        <w:t>5.5220714765342e-25</w:t>
      </w:r>
      <w:r>
        <w:tab/>
        <w:t>49.6825474846356</w:t>
      </w:r>
      <w:r>
        <w:tab/>
        <w:t>up</w:t>
      </w:r>
    </w:p>
    <w:p w14:paraId="12376076" w14:textId="77777777" w:rsidR="00082F55" w:rsidRDefault="00082F55" w:rsidP="00082F55">
      <w:r>
        <w:t>LEF1</w:t>
      </w:r>
      <w:r>
        <w:tab/>
        <w:t>1.40482988676494</w:t>
      </w:r>
      <w:r>
        <w:tab/>
        <w:t>6.76143715253623</w:t>
      </w:r>
      <w:r>
        <w:tab/>
        <w:t>11.8434808301956</w:t>
      </w:r>
      <w:r>
        <w:tab/>
        <w:t>1.85512546098843e-26</w:t>
      </w:r>
      <w:r>
        <w:tab/>
        <w:t>7.74379798011628e-25</w:t>
      </w:r>
      <w:r>
        <w:tab/>
        <w:t>49.3282604820548</w:t>
      </w:r>
      <w:r>
        <w:tab/>
        <w:t>up</w:t>
      </w:r>
    </w:p>
    <w:p w14:paraId="717C4DA8" w14:textId="77777777" w:rsidR="00082F55" w:rsidRDefault="00082F55" w:rsidP="00082F55">
      <w:r>
        <w:t>GBP1</w:t>
      </w:r>
      <w:r>
        <w:tab/>
        <w:t>1.00610732858647</w:t>
      </w:r>
      <w:r>
        <w:tab/>
        <w:t>6.23863094021739</w:t>
      </w:r>
      <w:r>
        <w:tab/>
        <w:t>11.8261719125301</w:t>
      </w:r>
      <w:r>
        <w:tab/>
        <w:t>2.12755512816415e-26</w:t>
      </w:r>
      <w:r>
        <w:tab/>
        <w:t>8.75351509429832e-25</w:t>
      </w:r>
      <w:r>
        <w:tab/>
        <w:t>49.1925681454639</w:t>
      </w:r>
      <w:r>
        <w:tab/>
        <w:t>up</w:t>
      </w:r>
    </w:p>
    <w:p w14:paraId="48BC081D" w14:textId="77777777" w:rsidR="00082F55" w:rsidRDefault="00082F55" w:rsidP="00082F55">
      <w:r>
        <w:t>CD2</w:t>
      </w:r>
      <w:r>
        <w:tab/>
        <w:t>1.0589790612319</w:t>
      </w:r>
      <w:r>
        <w:tab/>
        <w:t>5.51666349673913</w:t>
      </w:r>
      <w:r>
        <w:tab/>
        <w:t>11.8059028183048</w:t>
      </w:r>
      <w:r>
        <w:tab/>
        <w:t>2.49764340137207e-26</w:t>
      </w:r>
      <w:r>
        <w:tab/>
        <w:t>1.02272550516183e-24</w:t>
      </w:r>
      <w:r>
        <w:tab/>
        <w:t>49.0337516842579</w:t>
      </w:r>
      <w:r>
        <w:tab/>
        <w:t>up</w:t>
      </w:r>
    </w:p>
    <w:p w14:paraId="70901188" w14:textId="77777777" w:rsidR="00082F55" w:rsidRDefault="00082F55" w:rsidP="00082F55">
      <w:r>
        <w:t>IFI30</w:t>
      </w:r>
      <w:r>
        <w:tab/>
        <w:t>1.06432512518558</w:t>
      </w:r>
      <w:r>
        <w:tab/>
        <w:t>8.7573113692029</w:t>
      </w:r>
      <w:r>
        <w:tab/>
        <w:t>11.7732346818354</w:t>
      </w:r>
      <w:r>
        <w:tab/>
        <w:t>3.23374954529689e-26</w:t>
      </w:r>
      <w:r>
        <w:tab/>
        <w:t>1.31165152547207e-24</w:t>
      </w:r>
      <w:r>
        <w:tab/>
        <w:t>48.7779712678955</w:t>
      </w:r>
      <w:r>
        <w:tab/>
        <w:t>up</w:t>
      </w:r>
    </w:p>
    <w:p w14:paraId="61FD75CE" w14:textId="77777777" w:rsidR="00082F55" w:rsidRDefault="00082F55" w:rsidP="00082F55">
      <w:r>
        <w:t>GZMK</w:t>
      </w:r>
      <w:r>
        <w:tab/>
        <w:t>1.34785169043959</w:t>
      </w:r>
      <w:r>
        <w:tab/>
        <w:t>5.32561147427536</w:t>
      </w:r>
      <w:r>
        <w:tab/>
        <w:t>11.6735657265952</w:t>
      </w:r>
      <w:r>
        <w:tab/>
        <w:t>7.10120577298446e-26</w:t>
      </w:r>
      <w:r>
        <w:tab/>
        <w:t>2.77560311099515e-24</w:t>
      </w:r>
      <w:r>
        <w:tab/>
        <w:t>47.9990484535654</w:t>
      </w:r>
      <w:r>
        <w:tab/>
        <w:t>up</w:t>
      </w:r>
    </w:p>
    <w:p w14:paraId="539D5326" w14:textId="77777777" w:rsidR="00082F55" w:rsidRDefault="00082F55" w:rsidP="00082F55">
      <w:r>
        <w:t>CD163</w:t>
      </w:r>
      <w:r>
        <w:tab/>
        <w:t>1.00849493700448</w:t>
      </w:r>
      <w:r>
        <w:tab/>
        <w:t>5.72869627681159</w:t>
      </w:r>
      <w:r>
        <w:tab/>
        <w:t>11.5150849330357</w:t>
      </w:r>
      <w:r>
        <w:tab/>
        <w:t>2.46928705201162e-25</w:t>
      </w:r>
      <w:r>
        <w:tab/>
        <w:t>9.15232731045168e-24</w:t>
      </w:r>
      <w:r>
        <w:tab/>
        <w:t>46.7651331247993</w:t>
      </w:r>
      <w:r>
        <w:tab/>
        <w:t>up</w:t>
      </w:r>
    </w:p>
    <w:p w14:paraId="558BC78C" w14:textId="77777777" w:rsidR="00082F55" w:rsidRDefault="00082F55" w:rsidP="00082F55">
      <w:r>
        <w:t>GPR174</w:t>
      </w:r>
      <w:r>
        <w:tab/>
        <w:t>1.95769689807318</w:t>
      </w:r>
      <w:r>
        <w:tab/>
        <w:t>6.16767115905797</w:t>
      </w:r>
      <w:r>
        <w:tab/>
        <w:t>11.5081407652752</w:t>
      </w:r>
      <w:r>
        <w:tab/>
        <w:t>2.60753667882667e-25</w:t>
      </w:r>
      <w:r>
        <w:tab/>
        <w:t>9.62326519366116e-24</w:t>
      </w:r>
      <w:r>
        <w:tab/>
        <w:t>46.711199748074</w:t>
      </w:r>
      <w:r>
        <w:tab/>
        <w:t>up</w:t>
      </w:r>
    </w:p>
    <w:p w14:paraId="6E733187" w14:textId="77777777" w:rsidR="00082F55" w:rsidRDefault="00082F55" w:rsidP="00082F55">
      <w:r>
        <w:t>ANXA1</w:t>
      </w:r>
      <w:r>
        <w:tab/>
        <w:t>1.1313569834588</w:t>
      </w:r>
      <w:r>
        <w:tab/>
        <w:t>9.24385677101449</w:t>
      </w:r>
      <w:r>
        <w:tab/>
        <w:t>11.490217152763</w:t>
      </w:r>
      <w:r>
        <w:tab/>
        <w:t>3.00105515036164e-25</w:t>
      </w:r>
      <w:r>
        <w:tab/>
        <w:t>1.09813077608339e-23</w:t>
      </w:r>
      <w:r>
        <w:tab/>
        <w:t>46.5720447138593</w:t>
      </w:r>
      <w:r>
        <w:tab/>
        <w:t>up</w:t>
      </w:r>
    </w:p>
    <w:p w14:paraId="544008EB" w14:textId="77777777" w:rsidR="00082F55" w:rsidRDefault="00082F55" w:rsidP="00082F55">
      <w:r>
        <w:t>ISLR</w:t>
      </w:r>
      <w:r>
        <w:tab/>
        <w:t>1.25112245698342</w:t>
      </w:r>
      <w:r>
        <w:tab/>
        <w:t>7.10937974782609</w:t>
      </w:r>
      <w:r>
        <w:tab/>
        <w:t>11.2640755063753</w:t>
      </w:r>
      <w:r>
        <w:tab/>
        <w:t>1.75640300111968e-24</w:t>
      </w:r>
      <w:r>
        <w:tab/>
        <w:t>6.11470016462679e-23</w:t>
      </w:r>
      <w:r>
        <w:tab/>
        <w:t>44.8229910671978</w:t>
      </w:r>
      <w:r>
        <w:tab/>
        <w:t>up</w:t>
      </w:r>
    </w:p>
    <w:p w14:paraId="37A30965" w14:textId="77777777" w:rsidR="00082F55" w:rsidRDefault="00082F55" w:rsidP="00082F55">
      <w:r>
        <w:t>CD3E</w:t>
      </w:r>
      <w:r>
        <w:tab/>
        <w:t>1.54040647142932</w:t>
      </w:r>
      <w:r>
        <w:tab/>
        <w:t>6.08391911884058</w:t>
      </w:r>
      <w:r>
        <w:tab/>
        <w:t>11.0840888318576</w:t>
      </w:r>
      <w:r>
        <w:tab/>
        <w:t>7.10331635460922e-24</w:t>
      </w:r>
      <w:r>
        <w:tab/>
        <w:t>2.38599286458143e-22</w:t>
      </w:r>
      <w:r>
        <w:tab/>
        <w:t>43.4400798764893</w:t>
      </w:r>
      <w:r>
        <w:tab/>
        <w:t>up</w:t>
      </w:r>
    </w:p>
    <w:p w14:paraId="04AC425C" w14:textId="77777777" w:rsidR="00082F55" w:rsidRDefault="00082F55" w:rsidP="00082F55">
      <w:r>
        <w:t>IFI44L</w:t>
      </w:r>
      <w:r>
        <w:tab/>
        <w:t>1.59272931242432</w:t>
      </w:r>
      <w:r>
        <w:tab/>
        <w:t>7.1371144076087</w:t>
      </w:r>
      <w:r>
        <w:tab/>
        <w:t>10.905368544749</w:t>
      </w:r>
      <w:r>
        <w:tab/>
        <w:t>2.82117929424392e-23</w:t>
      </w:r>
      <w:r>
        <w:tab/>
        <w:t>9.12004539518927e-22</w:t>
      </w:r>
      <w:r>
        <w:tab/>
        <w:t>42.0753584191311</w:t>
      </w:r>
      <w:r>
        <w:tab/>
        <w:t>up</w:t>
      </w:r>
    </w:p>
    <w:p w14:paraId="5F7A6EA7" w14:textId="77777777" w:rsidR="00082F55" w:rsidRDefault="00082F55" w:rsidP="00082F55">
      <w:r>
        <w:t>CCDC80</w:t>
      </w:r>
      <w:r>
        <w:tab/>
        <w:t>1.42793815418268</w:t>
      </w:r>
      <w:r>
        <w:tab/>
        <w:t>6.86037628152174</w:t>
      </w:r>
      <w:r>
        <w:tab/>
        <w:t>10.814861888955</w:t>
      </w:r>
      <w:r>
        <w:tab/>
        <w:t>5.65376105054337e-23</w:t>
      </w:r>
      <w:r>
        <w:tab/>
        <w:t>1.76787968267718e-21</w:t>
      </w:r>
      <w:r>
        <w:tab/>
        <w:t>41.3875836441356</w:t>
      </w:r>
      <w:r>
        <w:tab/>
        <w:t>up</w:t>
      </w:r>
    </w:p>
    <w:p w14:paraId="76F3F573" w14:textId="77777777" w:rsidR="00082F55" w:rsidRDefault="00082F55" w:rsidP="00082F55">
      <w:r>
        <w:t>KLRK1</w:t>
      </w:r>
      <w:r>
        <w:tab/>
        <w:t>1.10046372257963</w:t>
      </w:r>
      <w:r>
        <w:tab/>
        <w:t>5.30920064637681</w:t>
      </w:r>
      <w:r>
        <w:tab/>
        <w:t>10.7096930615654</w:t>
      </w:r>
      <w:r>
        <w:tab/>
        <w:t>1.26449154507773e-22</w:t>
      </w:r>
      <w:r>
        <w:tab/>
        <w:t>3.8972626509403e-21</w:t>
      </w:r>
      <w:r>
        <w:tab/>
        <w:t>40.5912996933086</w:t>
      </w:r>
      <w:r>
        <w:tab/>
        <w:t>up</w:t>
      </w:r>
    </w:p>
    <w:p w14:paraId="081C357E" w14:textId="77777777" w:rsidR="00082F55" w:rsidRDefault="00082F55" w:rsidP="00082F55">
      <w:r>
        <w:t>CD52</w:t>
      </w:r>
      <w:r>
        <w:tab/>
        <w:t>1.34318093981574</w:t>
      </w:r>
      <w:r>
        <w:tab/>
        <w:t>8.01295090507246</w:t>
      </w:r>
      <w:r>
        <w:tab/>
        <w:t>10.6602097117184</w:t>
      </w:r>
      <w:r>
        <w:tab/>
        <w:t>1.84470878841257e-22</w:t>
      </w:r>
      <w:r>
        <w:tab/>
        <w:t>5.62505350055308e-21</w:t>
      </w:r>
      <w:r>
        <w:tab/>
        <w:t>40.2177419522267</w:t>
      </w:r>
      <w:r>
        <w:tab/>
        <w:t>up</w:t>
      </w:r>
    </w:p>
    <w:p w14:paraId="3D3CC7DD" w14:textId="77777777" w:rsidR="00082F55" w:rsidRDefault="00082F55" w:rsidP="00082F55">
      <w:r>
        <w:t>COL14A1</w:t>
      </w:r>
      <w:r>
        <w:tab/>
        <w:t>1.02643052754409</w:t>
      </w:r>
      <w:r>
        <w:tab/>
        <w:t>5.82387215108696</w:t>
      </w:r>
      <w:r>
        <w:tab/>
        <w:t>10.6308211680934</w:t>
      </w:r>
      <w:r>
        <w:tab/>
        <w:t>2.30776406121897e-22</w:t>
      </w:r>
      <w:r>
        <w:tab/>
        <w:t>7.00609533567337e-21</w:t>
      </w:r>
      <w:r>
        <w:tab/>
        <w:t>39.9962227411235</w:t>
      </w:r>
      <w:r>
        <w:tab/>
        <w:t>up</w:t>
      </w:r>
    </w:p>
    <w:p w14:paraId="5FCC3FC0" w14:textId="77777777" w:rsidR="00082F55" w:rsidRDefault="00082F55" w:rsidP="00082F55">
      <w:r>
        <w:t>CD3G</w:t>
      </w:r>
      <w:r>
        <w:tab/>
        <w:t>1.63619896293761</w:t>
      </w:r>
      <w:r>
        <w:tab/>
        <w:t>6.11115680797101</w:t>
      </w:r>
      <w:r>
        <w:tab/>
        <w:t>10.550546496706</w:t>
      </w:r>
      <w:r>
        <w:tab/>
        <w:t>4.24923972506174e-22</w:t>
      </w:r>
      <w:r>
        <w:tab/>
        <w:t>1.23443285120966e-20</w:t>
      </w:r>
      <w:r>
        <w:tab/>
        <w:t>39.3924505439457</w:t>
      </w:r>
      <w:r>
        <w:tab/>
        <w:t>up</w:t>
      </w:r>
    </w:p>
    <w:p w14:paraId="39B69A1E" w14:textId="77777777" w:rsidR="00082F55" w:rsidRDefault="00082F55" w:rsidP="00082F55">
      <w:r>
        <w:t>CD69</w:t>
      </w:r>
      <w:r>
        <w:tab/>
        <w:t>1.22925690795999</w:t>
      </w:r>
      <w:r>
        <w:tab/>
        <w:t>4.96402297717391</w:t>
      </w:r>
      <w:r>
        <w:tab/>
        <w:t>10.5078110996599</w:t>
      </w:r>
      <w:r>
        <w:tab/>
        <w:t>5.87646367348584e-22</w:t>
      </w:r>
      <w:r>
        <w:tab/>
        <w:t>1.69002378355534e-20</w:t>
      </w:r>
      <w:r>
        <w:tab/>
        <w:t>39.0718133539012</w:t>
      </w:r>
      <w:r>
        <w:tab/>
        <w:t>up</w:t>
      </w:r>
    </w:p>
    <w:p w14:paraId="2D4343EC" w14:textId="77777777" w:rsidR="00082F55" w:rsidRDefault="00082F55" w:rsidP="00082F55">
      <w:r>
        <w:t>FCGR2A</w:t>
      </w:r>
      <w:r>
        <w:tab/>
        <w:t>1.15178740136352</w:t>
      </w:r>
      <w:r>
        <w:tab/>
        <w:t>8.06391303586956</w:t>
      </w:r>
      <w:r>
        <w:tab/>
        <w:t>10.4968306156118</w:t>
      </w:r>
      <w:r>
        <w:tab/>
        <w:t>6.3864065260424e-22</w:t>
      </w:r>
      <w:r>
        <w:tab/>
        <w:t>1.83055699058129e-20</w:t>
      </w:r>
      <w:r>
        <w:tab/>
        <w:t>38.989518014854</w:t>
      </w:r>
      <w:r>
        <w:tab/>
        <w:t>up</w:t>
      </w:r>
    </w:p>
    <w:p w14:paraId="0891721B" w14:textId="77777777" w:rsidR="00082F55" w:rsidRDefault="00082F55" w:rsidP="00082F55">
      <w:r>
        <w:t>F13A1</w:t>
      </w:r>
      <w:r>
        <w:tab/>
        <w:t>1.48698459435115</w:t>
      </w:r>
      <w:r>
        <w:tab/>
        <w:t>6.42001814021739</w:t>
      </w:r>
      <w:r>
        <w:tab/>
        <w:t>10.458232554258</w:t>
      </w:r>
      <w:r>
        <w:tab/>
        <w:t>8.55404496834278e-22</w:t>
      </w:r>
      <w:r>
        <w:tab/>
        <w:t>2.42759843837556e-20</w:t>
      </w:r>
      <w:r>
        <w:tab/>
        <w:t>38.7005301724814</w:t>
      </w:r>
      <w:r>
        <w:tab/>
        <w:t>up</w:t>
      </w:r>
    </w:p>
    <w:p w14:paraId="4ED32038" w14:textId="77777777" w:rsidR="00082F55" w:rsidRDefault="00082F55" w:rsidP="00082F55">
      <w:r>
        <w:t>IL7R</w:t>
      </w:r>
      <w:r>
        <w:tab/>
        <w:t>1.80734384422743</w:t>
      </w:r>
      <w:r>
        <w:tab/>
        <w:t>6.28771711630435</w:t>
      </w:r>
      <w:r>
        <w:tab/>
        <w:t>10.437595161759</w:t>
      </w:r>
      <w:r>
        <w:tab/>
        <w:t>9.99884459826903e-22</w:t>
      </w:r>
      <w:r>
        <w:tab/>
        <w:t>2.80065357330669e-20</w:t>
      </w:r>
      <w:r>
        <w:tab/>
        <w:t>38.54620382285</w:t>
      </w:r>
      <w:r>
        <w:tab/>
        <w:t>up</w:t>
      </w:r>
    </w:p>
    <w:p w14:paraId="1487D6D8" w14:textId="77777777" w:rsidR="00082F55" w:rsidRDefault="00082F55" w:rsidP="00082F55">
      <w:r>
        <w:t>ITK</w:t>
      </w:r>
      <w:r>
        <w:tab/>
        <w:t>1.1778655098289</w:t>
      </w:r>
      <w:r>
        <w:tab/>
        <w:t>5.66327846086956</w:t>
      </w:r>
      <w:r>
        <w:tab/>
        <w:t>10.2394873920545</w:t>
      </w:r>
      <w:r>
        <w:tab/>
        <w:t>4.4431958472256e-21</w:t>
      </w:r>
      <w:r>
        <w:tab/>
        <w:t>1.18288052911124e-19</w:t>
      </w:r>
      <w:r>
        <w:tab/>
        <w:t>37.071555949694</w:t>
      </w:r>
      <w:r>
        <w:tab/>
        <w:t>up</w:t>
      </w:r>
    </w:p>
    <w:p w14:paraId="3A49CF6C" w14:textId="77777777" w:rsidR="00082F55" w:rsidRDefault="00082F55" w:rsidP="00082F55">
      <w:r>
        <w:t>GPR171</w:t>
      </w:r>
      <w:r>
        <w:tab/>
        <w:t>1.01366019036062</w:t>
      </w:r>
      <w:r>
        <w:tab/>
        <w:t>4.23739253224638</w:t>
      </w:r>
      <w:r>
        <w:tab/>
        <w:t>10.0137483264876</w:t>
      </w:r>
      <w:r>
        <w:lastRenderedPageBreak/>
        <w:tab/>
        <w:t>2.39434292768646e-20</w:t>
      </w:r>
      <w:r>
        <w:tab/>
        <w:t>6.00261073911833e-19</w:t>
      </w:r>
      <w:r>
        <w:tab/>
        <w:t>35.4067704634726</w:t>
      </w:r>
      <w:r>
        <w:tab/>
        <w:t>up</w:t>
      </w:r>
    </w:p>
    <w:p w14:paraId="3CA7297E" w14:textId="77777777" w:rsidR="00082F55" w:rsidRDefault="00082F55" w:rsidP="00082F55">
      <w:r>
        <w:t>IFIT3</w:t>
      </w:r>
      <w:r>
        <w:tab/>
        <w:t>1.02829994110029</w:t>
      </w:r>
      <w:r>
        <w:tab/>
        <w:t>6.02367630869565</w:t>
      </w:r>
      <w:r>
        <w:tab/>
        <w:t>9.93244474732707</w:t>
      </w:r>
      <w:r>
        <w:tab/>
        <w:t>4.37377517402741e-20</w:t>
      </w:r>
      <w:r>
        <w:tab/>
        <w:t>1.0624319977814e-18</w:t>
      </w:r>
      <w:r>
        <w:tab/>
        <w:t>34.8113829357019</w:t>
      </w:r>
      <w:r>
        <w:tab/>
        <w:t>up</w:t>
      </w:r>
    </w:p>
    <w:p w14:paraId="73EF96A5" w14:textId="77777777" w:rsidR="00082F55" w:rsidRDefault="00082F55" w:rsidP="00082F55">
      <w:r>
        <w:t>CD3D</w:t>
      </w:r>
      <w:r>
        <w:tab/>
        <w:t>1.37064424750197</w:t>
      </w:r>
      <w:r>
        <w:tab/>
        <w:t>6.10190829818841</w:t>
      </w:r>
      <w:r>
        <w:tab/>
        <w:t>9.74098142604302</w:t>
      </w:r>
      <w:r>
        <w:tab/>
        <w:t>1.79138361336863e-19</w:t>
      </w:r>
      <w:r>
        <w:tab/>
        <w:t>4.14088916434323e-18</w:t>
      </w:r>
      <w:r>
        <w:tab/>
        <w:t>33.4184347834115</w:t>
      </w:r>
      <w:r>
        <w:tab/>
        <w:t>up</w:t>
      </w:r>
    </w:p>
    <w:p w14:paraId="497329E8" w14:textId="77777777" w:rsidR="00082F55" w:rsidRDefault="00082F55" w:rsidP="00082F55">
      <w:r>
        <w:t>CCL21</w:t>
      </w:r>
      <w:r>
        <w:tab/>
        <w:t>1.80231996196368</w:t>
      </w:r>
      <w:r>
        <w:tab/>
        <w:t>7.71574656702899</w:t>
      </w:r>
      <w:r>
        <w:tab/>
        <w:t>9.72441001530047</w:t>
      </w:r>
      <w:r>
        <w:tab/>
        <w:t>2.02267125684374e-19</w:t>
      </w:r>
      <w:r>
        <w:tab/>
        <w:t>4.63812003669316e-18</w:t>
      </w:r>
      <w:r>
        <w:tab/>
        <w:t>33.2984894093072</w:t>
      </w:r>
      <w:r>
        <w:tab/>
        <w:t>up</w:t>
      </w:r>
    </w:p>
    <w:p w14:paraId="621B8DC2" w14:textId="77777777" w:rsidR="00082F55" w:rsidRDefault="00082F55" w:rsidP="00082F55">
      <w:r>
        <w:t>APOD</w:t>
      </w:r>
      <w:r>
        <w:tab/>
        <w:t>1.61711826428008</w:t>
      </w:r>
      <w:r>
        <w:tab/>
        <w:t>6.82136997826087</w:t>
      </w:r>
      <w:r>
        <w:tab/>
        <w:t>9.54266450282525</w:t>
      </w:r>
      <w:r>
        <w:tab/>
        <w:t>7.61203005179323e-19</w:t>
      </w:r>
      <w:r>
        <w:tab/>
        <w:t>1.6655431657855e-17</w:t>
      </w:r>
      <w:r>
        <w:tab/>
        <w:t>31.9896227164577</w:t>
      </w:r>
      <w:r>
        <w:tab/>
        <w:t>up</w:t>
      </w:r>
    </w:p>
    <w:p w14:paraId="561A3B91" w14:textId="77777777" w:rsidR="00082F55" w:rsidRDefault="00082F55" w:rsidP="00082F55">
      <w:r>
        <w:t>CCL19</w:t>
      </w:r>
      <w:r>
        <w:tab/>
        <w:t>1.69699175447223</w:t>
      </w:r>
      <w:r>
        <w:tab/>
        <w:t>7.71319208043478</w:t>
      </w:r>
      <w:r>
        <w:tab/>
        <w:t>9.53518271865924</w:t>
      </w:r>
      <w:r>
        <w:tab/>
        <w:t>8.03679338291264e-19</w:t>
      </w:r>
      <w:r>
        <w:tab/>
        <w:t>1.74957939999154e-17</w:t>
      </w:r>
      <w:r>
        <w:tab/>
        <w:t>31.9360055368781</w:t>
      </w:r>
      <w:r>
        <w:tab/>
        <w:t>up</w:t>
      </w:r>
    </w:p>
    <w:p w14:paraId="476C1FB0" w14:textId="77777777" w:rsidR="00082F55" w:rsidRDefault="00082F55" w:rsidP="00082F55">
      <w:r>
        <w:t>CXCL10</w:t>
      </w:r>
      <w:r>
        <w:tab/>
        <w:t>1.4966883317294</w:t>
      </w:r>
      <w:r>
        <w:tab/>
        <w:t>6.07335987391304</w:t>
      </w:r>
      <w:r>
        <w:tab/>
        <w:t>8.95862775198028</w:t>
      </w:r>
      <w:r>
        <w:tab/>
        <w:t>4.94652343198201e-17</w:t>
      </w:r>
      <w:r>
        <w:tab/>
        <w:t>9.1670592654339e-16</w:t>
      </w:r>
      <w:r>
        <w:tab/>
        <w:t>27.87039760857</w:t>
      </w:r>
      <w:r>
        <w:tab/>
        <w:t>up</w:t>
      </w:r>
    </w:p>
    <w:p w14:paraId="1A088000" w14:textId="77777777" w:rsidR="00082F55" w:rsidRDefault="00082F55" w:rsidP="00082F55">
      <w:r>
        <w:t>FAIM3</w:t>
      </w:r>
      <w:r>
        <w:tab/>
        <w:t>1.22534486535404</w:t>
      </w:r>
      <w:r>
        <w:tab/>
        <w:t>6.53548215724638</w:t>
      </w:r>
      <w:r>
        <w:tab/>
        <w:t>8.89010477226331</w:t>
      </w:r>
      <w:r>
        <w:tab/>
        <w:t>8.00019685615327e-17</w:t>
      </w:r>
      <w:r>
        <w:tab/>
        <w:t>1.4605879568166e-15</w:t>
      </w:r>
      <w:r>
        <w:tab/>
        <w:t>27.3962806283637</w:t>
      </w:r>
      <w:r>
        <w:tab/>
        <w:t>up</w:t>
      </w:r>
    </w:p>
    <w:p w14:paraId="53234A67" w14:textId="77777777" w:rsidR="00082F55" w:rsidRDefault="00082F55" w:rsidP="00082F55">
      <w:r>
        <w:t>CXCL13</w:t>
      </w:r>
      <w:r>
        <w:tab/>
        <w:t>1.03139805770992</w:t>
      </w:r>
      <w:r>
        <w:tab/>
        <w:t>3.85402537753623</w:t>
      </w:r>
      <w:r>
        <w:tab/>
        <w:t>8.40200995576806</w:t>
      </w:r>
      <w:r>
        <w:tab/>
        <w:t>2.31742016149719e-15</w:t>
      </w:r>
      <w:r>
        <w:tab/>
        <w:t>3.70399553321828e-14</w:t>
      </w:r>
      <w:r>
        <w:tab/>
        <w:t>24.0791020632406</w:t>
      </w:r>
      <w:r>
        <w:tab/>
        <w:t>up</w:t>
      </w:r>
    </w:p>
    <w:p w14:paraId="0BEA396C" w14:textId="77777777" w:rsidR="00082F55" w:rsidRDefault="00082F55" w:rsidP="00082F55">
      <w:r>
        <w:t>CCR7</w:t>
      </w:r>
      <w:r>
        <w:tab/>
        <w:t>1.28838980849697</w:t>
      </w:r>
      <w:r>
        <w:tab/>
        <w:t>6.83687075507246</w:t>
      </w:r>
      <w:r>
        <w:tab/>
        <w:t>8.32163358893266</w:t>
      </w:r>
      <w:r>
        <w:tab/>
        <w:t>3.99301656444903e-15</w:t>
      </w:r>
      <w:r>
        <w:tab/>
        <w:t>6.30017420875178e-14</w:t>
      </w:r>
      <w:r>
        <w:tab/>
        <w:t>23.5433453017383</w:t>
      </w:r>
      <w:r>
        <w:tab/>
        <w:t>up</w:t>
      </w:r>
    </w:p>
    <w:p w14:paraId="33A99C35" w14:textId="77777777" w:rsidR="00082F55" w:rsidRDefault="00082F55" w:rsidP="00082F55">
      <w:r>
        <w:t>CCL18</w:t>
      </w:r>
      <w:r>
        <w:tab/>
        <w:t>1.20546621607265</w:t>
      </w:r>
      <w:r>
        <w:tab/>
        <w:t>7.49842438152174</w:t>
      </w:r>
      <w:r>
        <w:tab/>
        <w:t>6.97255752338357</w:t>
      </w:r>
      <w:r>
        <w:tab/>
        <w:t>2.28104865260123e-11</w:t>
      </w:r>
      <w:r>
        <w:tab/>
        <w:t>2.58428687269012e-10</w:t>
      </w:r>
      <w:r>
        <w:tab/>
        <w:t>15.046543515441</w:t>
      </w:r>
      <w:r>
        <w:tab/>
        <w:t>up</w:t>
      </w:r>
    </w:p>
    <w:p w14:paraId="0CDA6B08" w14:textId="77777777" w:rsidR="00082F55" w:rsidRDefault="00082F55" w:rsidP="00082F55">
      <w:r>
        <w:t>CXCL9</w:t>
      </w:r>
      <w:r>
        <w:tab/>
        <w:t>1.19106331295604</w:t>
      </w:r>
      <w:r>
        <w:tab/>
        <w:t>5.53406758550725</w:t>
      </w:r>
      <w:r>
        <w:tab/>
        <w:t>6.8558095629989</w:t>
      </w:r>
      <w:r>
        <w:tab/>
        <w:t>4.60358984122853e-11</w:t>
      </w:r>
      <w:r>
        <w:tab/>
        <w:t>5.12112148055939e-10</w:t>
      </w:r>
      <w:r>
        <w:tab/>
        <w:t>14.3590476815116</w:t>
      </w:r>
      <w:r>
        <w:tab/>
        <w:t>up</w:t>
      </w:r>
    </w:p>
    <w:p w14:paraId="3248DA37" w14:textId="77777777" w:rsidR="00082F55" w:rsidRDefault="00082F55" w:rsidP="00082F55">
      <w:r>
        <w:t>LOC100510059</w:t>
      </w:r>
      <w:r>
        <w:tab/>
        <w:t>1.55265241155041</w:t>
      </w:r>
      <w:r>
        <w:tab/>
        <w:t>7.20687276594203</w:t>
      </w:r>
      <w:r>
        <w:tab/>
        <w:t>6.84873882380958</w:t>
      </w:r>
      <w:r>
        <w:tab/>
        <w:t>4.80236965522237e-11</w:t>
      </w:r>
      <w:r>
        <w:tab/>
        <w:t>5.33534582238465e-10</w:t>
      </w:r>
      <w:r>
        <w:tab/>
        <w:t>14.3176734968762</w:t>
      </w:r>
      <w:r>
        <w:tab/>
        <w:t>up</w:t>
      </w:r>
    </w:p>
    <w:p w14:paraId="2FE82E52" w14:textId="77777777" w:rsidR="00082F55" w:rsidRDefault="00082F55" w:rsidP="00082F55">
      <w:r>
        <w:t>CXCL11</w:t>
      </w:r>
      <w:r>
        <w:tab/>
        <w:t>1.15020001257173</w:t>
      </w:r>
      <w:r>
        <w:tab/>
        <w:t>5.98828538695652</w:t>
      </w:r>
      <w:r>
        <w:tab/>
        <w:t>6.7017529877208</w:t>
      </w:r>
      <w:r>
        <w:tab/>
        <w:t>1.14867614920721e-10</w:t>
      </w:r>
      <w:r>
        <w:tab/>
        <w:t>1.23777772017955e-09</w:t>
      </w:r>
      <w:r>
        <w:tab/>
        <w:t>13.4644936225793</w:t>
      </w:r>
      <w:r>
        <w:tab/>
        <w:t>up</w:t>
      </w:r>
    </w:p>
    <w:p w14:paraId="7945DE6C" w14:textId="77777777" w:rsidR="00082F55" w:rsidRDefault="00082F55" w:rsidP="00082F55">
      <w:r>
        <w:t>KCNH5</w:t>
      </w:r>
      <w:r>
        <w:tab/>
        <w:t>-1.05213119783627</w:t>
      </w:r>
      <w:r>
        <w:tab/>
        <w:t>5.18170989891304</w:t>
      </w:r>
      <w:r>
        <w:tab/>
        <w:t>-6.02048834805036</w:t>
      </w:r>
      <w:r>
        <w:tab/>
        <w:t>5.50205009697688e-09</w:t>
      </w:r>
      <w:r>
        <w:tab/>
        <w:t>5.08186130869003e-08</w:t>
      </w:r>
      <w:r>
        <w:tab/>
        <w:t>9.68898049021002</w:t>
      </w:r>
      <w:r>
        <w:tab/>
        <w:t>down</w:t>
      </w:r>
    </w:p>
    <w:p w14:paraId="75E0D6AA" w14:textId="0872BEE3" w:rsidR="00976062" w:rsidRDefault="00082F55" w:rsidP="00082F55">
      <w:r>
        <w:t>GAL</w:t>
      </w:r>
      <w:r>
        <w:tab/>
        <w:t>-1.15664605426165</w:t>
      </w:r>
      <w:r>
        <w:tab/>
        <w:t>7.43399304456522</w:t>
      </w:r>
      <w:r>
        <w:tab/>
        <w:t>-5.44377290095589</w:t>
      </w:r>
      <w:r>
        <w:tab/>
        <w:t>1.14949653263577e-07</w:t>
      </w:r>
      <w:r>
        <w:tab/>
        <w:t>9.18635751313664e-07</w:t>
      </w:r>
      <w:r>
        <w:tab/>
        <w:t>6.73766474664985</w:t>
      </w:r>
      <w:r>
        <w:tab/>
        <w:t>down</w:t>
      </w:r>
    </w:p>
    <w:sectPr w:rsidR="009760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5A669D" w14:textId="77777777" w:rsidR="0047394A" w:rsidRDefault="0047394A" w:rsidP="00082F55">
      <w:r>
        <w:separator/>
      </w:r>
    </w:p>
  </w:endnote>
  <w:endnote w:type="continuationSeparator" w:id="0">
    <w:p w14:paraId="16AB1084" w14:textId="77777777" w:rsidR="0047394A" w:rsidRDefault="0047394A" w:rsidP="00082F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78BE18" w14:textId="77777777" w:rsidR="0047394A" w:rsidRDefault="0047394A" w:rsidP="00082F55">
      <w:r>
        <w:separator/>
      </w:r>
    </w:p>
  </w:footnote>
  <w:footnote w:type="continuationSeparator" w:id="0">
    <w:p w14:paraId="0E214568" w14:textId="77777777" w:rsidR="0047394A" w:rsidRDefault="0047394A" w:rsidP="00082F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6062"/>
    <w:rsid w:val="00082F55"/>
    <w:rsid w:val="0047394A"/>
    <w:rsid w:val="00976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A782BAED-67BD-48CA-8156-4C8580D360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2F5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2F5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2F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2F5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214</Words>
  <Characters>12623</Characters>
  <Application>Microsoft Office Word</Application>
  <DocSecurity>0</DocSecurity>
  <Lines>105</Lines>
  <Paragraphs>29</Paragraphs>
  <ScaleCrop>false</ScaleCrop>
  <Company/>
  <LinksUpToDate>false</LinksUpToDate>
  <CharactersWithSpaces>14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 qi</dc:creator>
  <cp:keywords/>
  <dc:description/>
  <cp:lastModifiedBy>can qi</cp:lastModifiedBy>
  <cp:revision>2</cp:revision>
  <dcterms:created xsi:type="dcterms:W3CDTF">2023-08-31T04:45:00Z</dcterms:created>
  <dcterms:modified xsi:type="dcterms:W3CDTF">2023-08-31T04:45:00Z</dcterms:modified>
</cp:coreProperties>
</file>